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1D335" w14:textId="2083DA58" w:rsidR="006B2A67" w:rsidRDefault="006B2A67" w:rsidP="00593811">
      <w:pPr>
        <w:spacing w:line="480" w:lineRule="auto"/>
        <w:jc w:val="both"/>
        <w:rPr>
          <w:b/>
          <w:bCs/>
        </w:rPr>
      </w:pPr>
      <w:bookmarkStart w:id="0" w:name="_Hlk164324945"/>
      <w:r>
        <w:rPr>
          <w:b/>
          <w:bCs/>
        </w:rPr>
        <w:t>Supplementary Table</w:t>
      </w:r>
    </w:p>
    <w:p w14:paraId="611DA123" w14:textId="567CDE42" w:rsidR="006B2A67" w:rsidRDefault="006B2A67" w:rsidP="00593811">
      <w:pPr>
        <w:spacing w:line="480" w:lineRule="auto"/>
        <w:jc w:val="both"/>
      </w:pPr>
      <w:r w:rsidRPr="008C490A">
        <w:rPr>
          <w:b/>
          <w:bCs/>
        </w:rPr>
        <w:t>Table S1</w:t>
      </w:r>
      <w:r w:rsidRPr="008C490A">
        <w:t xml:space="preserve"> All </w:t>
      </w:r>
      <w:r w:rsidR="0092675F" w:rsidRPr="008C490A">
        <w:t xml:space="preserve">of the snail 16S rDNA sequences </w:t>
      </w:r>
      <w:r w:rsidRPr="008C490A">
        <w:t>obtained from our study with their accession numbers.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2065"/>
        <w:gridCol w:w="11883"/>
      </w:tblGrid>
      <w:tr w:rsidR="006B2A67" w14:paraId="12B40B3E" w14:textId="77777777" w:rsidTr="0092675F">
        <w:tc>
          <w:tcPr>
            <w:tcW w:w="2065" w:type="dxa"/>
            <w:vAlign w:val="center"/>
          </w:tcPr>
          <w:p w14:paraId="7558DB12" w14:textId="37B40C0D" w:rsidR="006B2A67" w:rsidRPr="0092675F" w:rsidRDefault="006B2A67" w:rsidP="0092675F">
            <w:pPr>
              <w:spacing w:line="480" w:lineRule="auto"/>
              <w:jc w:val="center"/>
              <w:rPr>
                <w:b/>
                <w:bCs/>
              </w:rPr>
            </w:pPr>
            <w:r w:rsidRPr="0092675F">
              <w:rPr>
                <w:b/>
                <w:bCs/>
              </w:rPr>
              <w:t>Name code</w:t>
            </w:r>
          </w:p>
        </w:tc>
        <w:tc>
          <w:tcPr>
            <w:tcW w:w="11883" w:type="dxa"/>
            <w:vAlign w:val="center"/>
          </w:tcPr>
          <w:p w14:paraId="630A06CE" w14:textId="0EFBCD82" w:rsidR="006B2A67" w:rsidRPr="0092675F" w:rsidRDefault="0092675F" w:rsidP="0092675F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Bank a</w:t>
            </w:r>
            <w:r w:rsidR="006B2A67" w:rsidRPr="0092675F">
              <w:rPr>
                <w:b/>
                <w:bCs/>
              </w:rPr>
              <w:t xml:space="preserve">ccession no. and </w:t>
            </w:r>
            <w:r w:rsidRPr="0092675F">
              <w:rPr>
                <w:b/>
                <w:bCs/>
              </w:rPr>
              <w:t>s</w:t>
            </w:r>
            <w:r w:rsidR="006B2A67" w:rsidRPr="0092675F">
              <w:rPr>
                <w:b/>
                <w:bCs/>
              </w:rPr>
              <w:t>equence</w:t>
            </w:r>
          </w:p>
        </w:tc>
      </w:tr>
      <w:tr w:rsidR="006B2A67" w14:paraId="4DBDC901" w14:textId="77777777" w:rsidTr="0092675F">
        <w:tc>
          <w:tcPr>
            <w:tcW w:w="2065" w:type="dxa"/>
          </w:tcPr>
          <w:p w14:paraId="20200D69" w14:textId="37B1E8C1" w:rsidR="006B2A67" w:rsidRDefault="006B2A67" w:rsidP="00593811">
            <w:pPr>
              <w:spacing w:line="480" w:lineRule="auto"/>
              <w:jc w:val="both"/>
            </w:pPr>
            <w:proofErr w:type="spellStart"/>
            <w:r>
              <w:t>Snail_ChanThuek</w:t>
            </w:r>
            <w:proofErr w:type="spellEnd"/>
          </w:p>
        </w:tc>
        <w:tc>
          <w:tcPr>
            <w:tcW w:w="11883" w:type="dxa"/>
          </w:tcPr>
          <w:p w14:paraId="1711D60B" w14:textId="77777777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59 Rr16SrRNAChanthuek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 </w:t>
            </w:r>
          </w:p>
          <w:p w14:paraId="45F7C7EE" w14:textId="10D87C89" w:rsidR="006B2A67" w:rsidRDefault="0092675F" w:rsidP="00593811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TAACTTTTTTAAAGTTTATTTTTTTGTTGGGGCGACATTAAAACATTTAAACTTTAAATACTCCACTGGACATTAAGTTTTGTGA</w:t>
            </w:r>
          </w:p>
        </w:tc>
      </w:tr>
      <w:tr w:rsidR="006B2A67" w14:paraId="120BDC92" w14:textId="77777777" w:rsidTr="0092675F">
        <w:tc>
          <w:tcPr>
            <w:tcW w:w="2065" w:type="dxa"/>
          </w:tcPr>
          <w:p w14:paraId="04D51983" w14:textId="2A20739D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t>Snail_MooSi</w:t>
            </w:r>
            <w:proofErr w:type="spellEnd"/>
          </w:p>
        </w:tc>
        <w:tc>
          <w:tcPr>
            <w:tcW w:w="11883" w:type="dxa"/>
          </w:tcPr>
          <w:p w14:paraId="765FAD74" w14:textId="233A2F62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0 Rr16SrRNAMuSi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08431F13" w14:textId="27AFAC2C" w:rsidR="006B2A67" w:rsidRDefault="0092675F" w:rsidP="00593811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TAACTTTTTTAAAGTTTATTTTTTTGTTGGGGCGACATTTAAACATTTAAACTTTAAATACTCCACTGGACATTAAGTTTTGTGA</w:t>
            </w:r>
          </w:p>
        </w:tc>
      </w:tr>
      <w:tr w:rsidR="006B2A67" w14:paraId="5F9F94B4" w14:textId="77777777" w:rsidTr="0092675F">
        <w:tc>
          <w:tcPr>
            <w:tcW w:w="2065" w:type="dxa"/>
          </w:tcPr>
          <w:p w14:paraId="6C197725" w14:textId="145E0318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t>Snail_PakChong</w:t>
            </w:r>
            <w:proofErr w:type="spellEnd"/>
          </w:p>
        </w:tc>
        <w:tc>
          <w:tcPr>
            <w:tcW w:w="11883" w:type="dxa"/>
          </w:tcPr>
          <w:p w14:paraId="77223D20" w14:textId="51BBC346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1 Rr16SrRNAPakChong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27D63442" w14:textId="5F221502" w:rsidR="006B2A67" w:rsidRDefault="0092675F" w:rsidP="00593811">
            <w:pPr>
              <w:spacing w:line="480" w:lineRule="auto"/>
              <w:jc w:val="both"/>
            </w:pPr>
            <w:r w:rsidRPr="006B2A67">
              <w:lastRenderedPageBreak/>
              <w:t>TTTAATAAAGAATTTTCTGTCTTCTTTAAATTTTATTGAATTTATTTAGTAAGTGAAAATACTTAATTAAAGAAAAAAGACGAGAAGACCCTTAGAATTTTTAATAATAACTTTTTTAAAGTTTATTTTTTTGTTGGGGCGACATTAAAACATTTAAACTTTAAATACTCCACTGGACATTAAGTTTTGTGA</w:t>
            </w:r>
          </w:p>
        </w:tc>
      </w:tr>
      <w:tr w:rsidR="006B2A67" w14:paraId="1E6F47C1" w14:textId="77777777" w:rsidTr="0092675F">
        <w:tc>
          <w:tcPr>
            <w:tcW w:w="2065" w:type="dxa"/>
          </w:tcPr>
          <w:p w14:paraId="0818973C" w14:textId="5010B013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lastRenderedPageBreak/>
              <w:t>Snail_KhanongPra</w:t>
            </w:r>
            <w:proofErr w:type="spellEnd"/>
          </w:p>
        </w:tc>
        <w:tc>
          <w:tcPr>
            <w:tcW w:w="11883" w:type="dxa"/>
          </w:tcPr>
          <w:p w14:paraId="326C1511" w14:textId="0143466B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2 Rr16SrRNAKhanongPhra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54CED932" w14:textId="7770EE49" w:rsidR="006B2A67" w:rsidRDefault="0092675F" w:rsidP="0092675F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CAACTTTTTTAAAGTTTATTTTTTTGTTGGGGCGACATTTAAACATTTAAACTTTAAATACTCCACTGGACATTAAGTTTTGTGA</w:t>
            </w:r>
          </w:p>
        </w:tc>
      </w:tr>
      <w:tr w:rsidR="006B2A67" w14:paraId="2B1FCA3F" w14:textId="77777777" w:rsidTr="0092675F">
        <w:tc>
          <w:tcPr>
            <w:tcW w:w="2065" w:type="dxa"/>
          </w:tcPr>
          <w:p w14:paraId="2E2082DE" w14:textId="239009D6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t>Snail_NongNamDaeng</w:t>
            </w:r>
            <w:proofErr w:type="spellEnd"/>
          </w:p>
        </w:tc>
        <w:tc>
          <w:tcPr>
            <w:tcW w:w="11883" w:type="dxa"/>
          </w:tcPr>
          <w:p w14:paraId="57181594" w14:textId="5B6D53B5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3 Rr16SrRNANongNamDaeng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06C0BD03" w14:textId="27DB0C10" w:rsidR="006B2A67" w:rsidRDefault="0092675F" w:rsidP="00593811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CAACTTTTTTAAAGTTTATTTTTTTGTTGGGGCGACATTTAAACATTTAAACTTTAAATACTCCACTGGACATTAAGTTTTGTGA</w:t>
            </w:r>
          </w:p>
        </w:tc>
      </w:tr>
      <w:tr w:rsidR="006B2A67" w14:paraId="1DDA1F9F" w14:textId="77777777" w:rsidTr="0092675F">
        <w:tc>
          <w:tcPr>
            <w:tcW w:w="2065" w:type="dxa"/>
          </w:tcPr>
          <w:p w14:paraId="7D9EA887" w14:textId="100E5DAF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t>Snail_WangSai</w:t>
            </w:r>
            <w:proofErr w:type="spellEnd"/>
          </w:p>
        </w:tc>
        <w:tc>
          <w:tcPr>
            <w:tcW w:w="11883" w:type="dxa"/>
          </w:tcPr>
          <w:p w14:paraId="70467620" w14:textId="116B64A7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4 Rr16SrRNAWangSai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7E4E532F" w14:textId="112BEB32" w:rsidR="006B2A67" w:rsidRDefault="0092675F" w:rsidP="00593811">
            <w:pPr>
              <w:spacing w:line="480" w:lineRule="auto"/>
              <w:jc w:val="both"/>
            </w:pPr>
            <w:r w:rsidRPr="006B2A67">
              <w:lastRenderedPageBreak/>
              <w:t>TTTAATAAAGAATTTTCTGTCTTCTTTAAATTTTATTGAATTTATTTAGTAAGTGAAAATACTTAATTAAAGAAAAAAGACGAGAAGACCCTTAGAATTTTTAATAACAACTTTTTTTAAAGTTTATTTTTTTGTTGGGGCGACATTTAAACATTTAAACTTTAAATACTCCACTGGACATTAAGTTTTGTGA</w:t>
            </w:r>
          </w:p>
        </w:tc>
      </w:tr>
      <w:tr w:rsidR="006B2A67" w14:paraId="72391130" w14:textId="77777777" w:rsidTr="0092675F">
        <w:tc>
          <w:tcPr>
            <w:tcW w:w="2065" w:type="dxa"/>
          </w:tcPr>
          <w:p w14:paraId="53FBDFD1" w14:textId="5D7ACBAF" w:rsidR="006B2A67" w:rsidRDefault="0092675F" w:rsidP="00593811">
            <w:pPr>
              <w:spacing w:line="480" w:lineRule="auto"/>
              <w:jc w:val="both"/>
            </w:pPr>
            <w:proofErr w:type="spellStart"/>
            <w:r>
              <w:lastRenderedPageBreak/>
              <w:t>Snail_KhlongMuang</w:t>
            </w:r>
            <w:proofErr w:type="spellEnd"/>
          </w:p>
        </w:tc>
        <w:tc>
          <w:tcPr>
            <w:tcW w:w="11883" w:type="dxa"/>
          </w:tcPr>
          <w:p w14:paraId="3AAAE9BA" w14:textId="76B08004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5 Rr16SrRNAKhlongMuang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4E8F8047" w14:textId="459CD141" w:rsidR="006B2A67" w:rsidRDefault="0092675F" w:rsidP="00593811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CAACTTTTTTTAAGTTTATTTTTTTGTTGGGGCGACATTTAAACATTTAAACTTTAAATACTCCACTGGACATTAAGTTTTGTGA</w:t>
            </w:r>
          </w:p>
        </w:tc>
      </w:tr>
      <w:tr w:rsidR="0092675F" w14:paraId="5912355C" w14:textId="77777777" w:rsidTr="0092675F">
        <w:tc>
          <w:tcPr>
            <w:tcW w:w="2065" w:type="dxa"/>
          </w:tcPr>
          <w:p w14:paraId="1454BE37" w14:textId="11BA6E64" w:rsidR="0092675F" w:rsidRDefault="0092675F" w:rsidP="00593811">
            <w:pPr>
              <w:spacing w:line="480" w:lineRule="auto"/>
              <w:jc w:val="both"/>
            </w:pPr>
            <w:proofErr w:type="spellStart"/>
            <w:r>
              <w:t>Snail_WangKaTa</w:t>
            </w:r>
            <w:proofErr w:type="spellEnd"/>
          </w:p>
        </w:tc>
        <w:tc>
          <w:tcPr>
            <w:tcW w:w="11883" w:type="dxa"/>
          </w:tcPr>
          <w:p w14:paraId="14454F6E" w14:textId="77777777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6 Rr16SrRNAWangKatha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121209E4" w14:textId="2FFD5202" w:rsidR="0092675F" w:rsidRPr="006B2A67" w:rsidRDefault="0092675F" w:rsidP="0092675F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CAACTTTTTTTAAAGTTTATTTTTTTGTTGGGGCGACATTTAAACATTTAAACTTTAAATACTCCACTGGACATTAAGTTTTGTGA</w:t>
            </w:r>
          </w:p>
        </w:tc>
      </w:tr>
      <w:tr w:rsidR="0092675F" w14:paraId="43BE8F61" w14:textId="77777777" w:rsidTr="0092675F">
        <w:tc>
          <w:tcPr>
            <w:tcW w:w="2065" w:type="dxa"/>
          </w:tcPr>
          <w:p w14:paraId="43CA9F58" w14:textId="5D7403FD" w:rsidR="0092675F" w:rsidRDefault="0092675F" w:rsidP="00593811">
            <w:pPr>
              <w:spacing w:line="480" w:lineRule="auto"/>
              <w:jc w:val="both"/>
            </w:pPr>
            <w:proofErr w:type="spellStart"/>
            <w:r>
              <w:t>Snail_PhayaYen</w:t>
            </w:r>
            <w:proofErr w:type="spellEnd"/>
          </w:p>
        </w:tc>
        <w:tc>
          <w:tcPr>
            <w:tcW w:w="11883" w:type="dxa"/>
          </w:tcPr>
          <w:p w14:paraId="2C8D8117" w14:textId="4B9160F2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7 Rr16SrRNAPhayaYen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4F4FCED5" w14:textId="4174C0A0" w:rsidR="0092675F" w:rsidRPr="006B2A67" w:rsidRDefault="0092675F" w:rsidP="0092675F">
            <w:pPr>
              <w:spacing w:line="480" w:lineRule="auto"/>
              <w:jc w:val="both"/>
            </w:pPr>
            <w:r w:rsidRPr="006B2A67">
              <w:lastRenderedPageBreak/>
              <w:t>TTTAATAAAGAATTTTCTGTCTTCTTTAAATTTTATTGAATTTATTTAGTAAGTGAAAATACTTAATTAGAGAAAAAAGACGAGAAGACCCTTAGAATTTTTAATAACAACTTTTTTTAAGTTTATTTTTTTGTTGGGGCGACATTTAAACATTTAAACTTTAAATACTCCACTGGACATTAAGTTTTGTGA</w:t>
            </w:r>
          </w:p>
        </w:tc>
      </w:tr>
      <w:tr w:rsidR="0092675F" w14:paraId="0FBC4891" w14:textId="77777777" w:rsidTr="0092675F">
        <w:tc>
          <w:tcPr>
            <w:tcW w:w="2065" w:type="dxa"/>
          </w:tcPr>
          <w:p w14:paraId="01C421F2" w14:textId="027D3749" w:rsidR="0092675F" w:rsidRDefault="0092675F" w:rsidP="00593811">
            <w:pPr>
              <w:spacing w:line="480" w:lineRule="auto"/>
              <w:jc w:val="both"/>
            </w:pPr>
            <w:proofErr w:type="spellStart"/>
            <w:r>
              <w:lastRenderedPageBreak/>
              <w:t>Snail_NongSaRai</w:t>
            </w:r>
            <w:proofErr w:type="spellEnd"/>
          </w:p>
        </w:tc>
        <w:tc>
          <w:tcPr>
            <w:tcW w:w="11883" w:type="dxa"/>
          </w:tcPr>
          <w:p w14:paraId="1D3D2F5C" w14:textId="6E63B01C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8 Rr16SrRNANongSarai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5C56F9DC" w14:textId="72F218DD" w:rsidR="0092675F" w:rsidRPr="006B2A67" w:rsidRDefault="0092675F" w:rsidP="0092675F">
            <w:pPr>
              <w:spacing w:line="480" w:lineRule="auto"/>
              <w:jc w:val="both"/>
            </w:pPr>
            <w:r w:rsidRPr="006B2A67">
              <w:t>TTTAATAAAGAATTTTCTGTCTTCTTTAAATTTTATTGAATTTATTTAGTAAGTGAAAATACTTAATTAAAGAAAAAAGACGAGAAGACCCTTAGAATTTTTAATAACAACTTTTTTTAAAGTTTATTTTTTTGTTGGGGCGACATTTAAACATTTAAACTTTAAATACTCCACTGGACATTAAGTTTTGTGA</w:t>
            </w:r>
          </w:p>
        </w:tc>
      </w:tr>
      <w:tr w:rsidR="0092675F" w14:paraId="5B569E2B" w14:textId="77777777" w:rsidTr="0092675F">
        <w:tc>
          <w:tcPr>
            <w:tcW w:w="2065" w:type="dxa"/>
          </w:tcPr>
          <w:p w14:paraId="2024AA6A" w14:textId="36FECC71" w:rsidR="0092675F" w:rsidRDefault="0092675F" w:rsidP="00593811">
            <w:pPr>
              <w:spacing w:line="480" w:lineRule="auto"/>
              <w:jc w:val="both"/>
            </w:pPr>
            <w:proofErr w:type="spellStart"/>
            <w:r>
              <w:t>Snail_PongTaLong</w:t>
            </w:r>
            <w:proofErr w:type="spellEnd"/>
          </w:p>
        </w:tc>
        <w:tc>
          <w:tcPr>
            <w:tcW w:w="11883" w:type="dxa"/>
          </w:tcPr>
          <w:p w14:paraId="5EA1B3FE" w14:textId="1BA528CC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69 Rr16SrRNAPongTalong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39AA74FB" w14:textId="4B2F4650" w:rsidR="0092675F" w:rsidRPr="006B2A67" w:rsidRDefault="0092675F" w:rsidP="0092675F">
            <w:pPr>
              <w:spacing w:line="480" w:lineRule="auto"/>
              <w:jc w:val="both"/>
            </w:pPr>
            <w:r w:rsidRPr="006B2A67">
              <w:t>TTTAATAAAGAATTTTCTGTCTTCTTTAAATTTTATTGAATTTATTTAGTAAGTGAAAATACTTAATTAGAGAAAAAAGACGAGAAGACCCTTAGAATTTTTAATAACAACTTTTTTTAAGTTTATTTTTTTGTTGGGGCGACATTTAAACATTTAAACTTTAAATACTCCACTGGACATTAAGTTTTGTGA</w:t>
            </w:r>
          </w:p>
        </w:tc>
      </w:tr>
      <w:tr w:rsidR="0092675F" w14:paraId="4A1938A8" w14:textId="77777777" w:rsidTr="0092675F">
        <w:tc>
          <w:tcPr>
            <w:tcW w:w="2065" w:type="dxa"/>
          </w:tcPr>
          <w:p w14:paraId="452FE998" w14:textId="77777777" w:rsidR="0092675F" w:rsidRDefault="0092675F" w:rsidP="00593811">
            <w:pPr>
              <w:spacing w:line="480" w:lineRule="auto"/>
              <w:jc w:val="both"/>
            </w:pPr>
          </w:p>
        </w:tc>
        <w:tc>
          <w:tcPr>
            <w:tcW w:w="11883" w:type="dxa"/>
          </w:tcPr>
          <w:p w14:paraId="2A692553" w14:textId="432F045F" w:rsidR="0092675F" w:rsidRPr="006B2A67" w:rsidRDefault="0092675F" w:rsidP="0092675F">
            <w:pPr>
              <w:spacing w:line="480" w:lineRule="auto"/>
              <w:jc w:val="both"/>
            </w:pPr>
            <w:r w:rsidRPr="006B2A67">
              <w:t xml:space="preserve">&gt;PP913370 Rr16SrRNAKlangDong [organism=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] Radix </w:t>
            </w:r>
            <w:proofErr w:type="spellStart"/>
            <w:r w:rsidRPr="006B2A67">
              <w:t>rubiginosa</w:t>
            </w:r>
            <w:proofErr w:type="spellEnd"/>
            <w:r w:rsidRPr="006B2A67">
              <w:t xml:space="preserve"> isolate 16S ribosomal RNA gene, partial sequence</w:t>
            </w:r>
          </w:p>
          <w:p w14:paraId="5A2149CE" w14:textId="1EC9ABA2" w:rsidR="0092675F" w:rsidRPr="006B2A67" w:rsidRDefault="0092675F" w:rsidP="0092675F">
            <w:pPr>
              <w:spacing w:line="480" w:lineRule="auto"/>
              <w:jc w:val="both"/>
            </w:pPr>
            <w:r w:rsidRPr="006B2A67">
              <w:lastRenderedPageBreak/>
              <w:t>TTTAATAAAGAATTTTCTGTCTTCTTTAAATTTTATTGAATTTATTTAGTAAGTGAAAATACTTAATTAAAGAAAAAAGACGAGAAGACCCTTAGAATTTTTAATAATAACTTTTTTAAAGTTTATTTTTTTGTTGGGGCGACATTAAAACATTTAAACTTTAAATACTCCACTGGACATTAAGTTTTGTGA</w:t>
            </w:r>
          </w:p>
        </w:tc>
      </w:tr>
    </w:tbl>
    <w:p w14:paraId="7D90BAEF" w14:textId="49BCA7E0" w:rsidR="0092675F" w:rsidRDefault="0092675F" w:rsidP="006B2A67">
      <w:pPr>
        <w:spacing w:line="480" w:lineRule="auto"/>
        <w:jc w:val="both"/>
      </w:pPr>
      <w:r>
        <w:lastRenderedPageBreak/>
        <w:br w:type="page"/>
      </w:r>
      <w:bookmarkStart w:id="1" w:name="_GoBack"/>
      <w:bookmarkEnd w:id="1"/>
    </w:p>
    <w:p w14:paraId="086503E6" w14:textId="62F7BED6" w:rsidR="0092675F" w:rsidRDefault="0092675F" w:rsidP="0092675F">
      <w:pPr>
        <w:spacing w:line="480" w:lineRule="auto"/>
        <w:jc w:val="both"/>
      </w:pPr>
      <w:r w:rsidRPr="008C490A">
        <w:rPr>
          <w:b/>
          <w:bCs/>
        </w:rPr>
        <w:lastRenderedPageBreak/>
        <w:t>Table S2</w:t>
      </w:r>
      <w:r w:rsidRPr="008C490A">
        <w:t xml:space="preserve"> All of the </w:t>
      </w:r>
      <w:proofErr w:type="spellStart"/>
      <w:r w:rsidRPr="008C490A">
        <w:rPr>
          <w:i/>
          <w:iCs/>
        </w:rPr>
        <w:t>Fasciola</w:t>
      </w:r>
      <w:proofErr w:type="spellEnd"/>
      <w:r w:rsidRPr="008C490A">
        <w:t xml:space="preserve"> </w:t>
      </w:r>
      <w:proofErr w:type="spellStart"/>
      <w:r w:rsidR="008C490A" w:rsidRPr="008C490A">
        <w:rPr>
          <w:i/>
          <w:iCs/>
          <w:highlight w:val="cyan"/>
        </w:rPr>
        <w:t>gigantica</w:t>
      </w:r>
      <w:proofErr w:type="spellEnd"/>
      <w:r w:rsidRPr="008C490A">
        <w:t xml:space="preserve"> COX1 sequences</w:t>
      </w:r>
      <w:r w:rsidR="00810C30" w:rsidRPr="008C490A">
        <w:t xml:space="preserve"> </w:t>
      </w:r>
      <w:r w:rsidRPr="008C490A">
        <w:t>obtained from our study with their accession numbers.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2065"/>
        <w:gridCol w:w="11883"/>
      </w:tblGrid>
      <w:tr w:rsidR="0092675F" w14:paraId="553589B6" w14:textId="77777777" w:rsidTr="00264671">
        <w:tc>
          <w:tcPr>
            <w:tcW w:w="2065" w:type="dxa"/>
            <w:vAlign w:val="center"/>
          </w:tcPr>
          <w:p w14:paraId="265333F2" w14:textId="77777777" w:rsidR="0092675F" w:rsidRPr="0092675F" w:rsidRDefault="0092675F" w:rsidP="00264671">
            <w:pPr>
              <w:spacing w:line="480" w:lineRule="auto"/>
              <w:jc w:val="center"/>
              <w:rPr>
                <w:b/>
                <w:bCs/>
              </w:rPr>
            </w:pPr>
            <w:r w:rsidRPr="0092675F">
              <w:rPr>
                <w:b/>
                <w:bCs/>
              </w:rPr>
              <w:t>Name code</w:t>
            </w:r>
          </w:p>
        </w:tc>
        <w:tc>
          <w:tcPr>
            <w:tcW w:w="11883" w:type="dxa"/>
            <w:vAlign w:val="center"/>
          </w:tcPr>
          <w:p w14:paraId="60FC96E4" w14:textId="77777777" w:rsidR="0092675F" w:rsidRPr="0092675F" w:rsidRDefault="0092675F" w:rsidP="00264671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Bank a</w:t>
            </w:r>
            <w:r w:rsidRPr="0092675F">
              <w:rPr>
                <w:b/>
                <w:bCs/>
              </w:rPr>
              <w:t>ccession no. and sequence</w:t>
            </w:r>
          </w:p>
        </w:tc>
      </w:tr>
      <w:tr w:rsidR="0092675F" w14:paraId="5A85F4FE" w14:textId="77777777" w:rsidTr="00264671">
        <w:tc>
          <w:tcPr>
            <w:tcW w:w="2065" w:type="dxa"/>
          </w:tcPr>
          <w:p w14:paraId="01F0DFA4" w14:textId="2141BA51" w:rsidR="0092675F" w:rsidRDefault="00810C30" w:rsidP="00264671">
            <w:pPr>
              <w:spacing w:line="480" w:lineRule="auto"/>
              <w:jc w:val="both"/>
            </w:pPr>
            <w:proofErr w:type="spellStart"/>
            <w:r>
              <w:t>Fg_ChanThuek</w:t>
            </w:r>
            <w:proofErr w:type="spellEnd"/>
          </w:p>
        </w:tc>
        <w:tc>
          <w:tcPr>
            <w:tcW w:w="11883" w:type="dxa"/>
          </w:tcPr>
          <w:p w14:paraId="68DEF3DC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40 FgCOX1Chanthuek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3B44D401" w14:textId="4C3E323C" w:rsidR="0092675F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AGTTGATTTTTTAATGTTTTCCCTTCATTTGGCTGGTGTTTCTAGTCTTTTGGGTTCTATTAAATTTATTTGTATTATTTTGGAGGTTATGGTGGGCGAGGGTACTG</w:t>
            </w:r>
          </w:p>
        </w:tc>
      </w:tr>
      <w:tr w:rsidR="00810C30" w14:paraId="0BF4FF18" w14:textId="77777777" w:rsidTr="00264671">
        <w:tc>
          <w:tcPr>
            <w:tcW w:w="2065" w:type="dxa"/>
          </w:tcPr>
          <w:p w14:paraId="0C27A603" w14:textId="2AD403AC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MooSi</w:t>
            </w:r>
            <w:proofErr w:type="spellEnd"/>
          </w:p>
        </w:tc>
        <w:tc>
          <w:tcPr>
            <w:tcW w:w="11883" w:type="dxa"/>
          </w:tcPr>
          <w:p w14:paraId="131176E7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 PP907741 FgCOX1MuSi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68186C06" w14:textId="70999C14" w:rsidR="00810C30" w:rsidRPr="006B2A67" w:rsidRDefault="00810C30" w:rsidP="00264671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AGTTGATTTTTTAATGTTTTCCCTTCATTTGGCTGGTGTTTCTAGTCTTTTGGGTTCTATTAAATTTATTTGTACTATTTTGGAGGTTATGTTGGGCGAGGGTACTG</w:t>
            </w:r>
          </w:p>
        </w:tc>
      </w:tr>
      <w:tr w:rsidR="00810C30" w14:paraId="35A5BEAB" w14:textId="77777777" w:rsidTr="00264671">
        <w:tc>
          <w:tcPr>
            <w:tcW w:w="2065" w:type="dxa"/>
          </w:tcPr>
          <w:p w14:paraId="046F7B25" w14:textId="3CC0F905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lastRenderedPageBreak/>
              <w:t>Fg_PakChong</w:t>
            </w:r>
            <w:proofErr w:type="spellEnd"/>
          </w:p>
        </w:tc>
        <w:tc>
          <w:tcPr>
            <w:tcW w:w="11883" w:type="dxa"/>
          </w:tcPr>
          <w:p w14:paraId="1AC736B6" w14:textId="4CFD1BD6" w:rsidR="00810C30" w:rsidRDefault="00810C30" w:rsidP="00810C30">
            <w:pPr>
              <w:spacing w:line="480" w:lineRule="auto"/>
              <w:jc w:val="both"/>
            </w:pPr>
            <w:r>
              <w:t xml:space="preserve">&gt;PP907742 FgCOX1PakChong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43D3F689" w14:textId="1B147CE5" w:rsidR="00810C30" w:rsidRPr="006B2A67" w:rsidRDefault="00810C30" w:rsidP="00264671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AGTTGATTTTTTAATGTTTTCCCTTCATTTGGCTGGTGTTTCTAGTCTTTTGGGTTCTATTAAATTTATTTGTACTATTTTGGAGGTTATGTTGGGCGAGGGTACTG</w:t>
            </w:r>
          </w:p>
        </w:tc>
      </w:tr>
      <w:tr w:rsidR="00810C30" w14:paraId="36E21504" w14:textId="77777777" w:rsidTr="00264671">
        <w:tc>
          <w:tcPr>
            <w:tcW w:w="2065" w:type="dxa"/>
          </w:tcPr>
          <w:p w14:paraId="6D2BA551" w14:textId="282E4D02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KhanongPra</w:t>
            </w:r>
            <w:proofErr w:type="spellEnd"/>
          </w:p>
        </w:tc>
        <w:tc>
          <w:tcPr>
            <w:tcW w:w="11883" w:type="dxa"/>
          </w:tcPr>
          <w:p w14:paraId="68ECA19F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43 FgCOX1KhanongPhra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3E7202CC" w14:textId="52A95011" w:rsidR="00810C30" w:rsidRPr="006B2A67" w:rsidRDefault="00810C30" w:rsidP="00264671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GGTTGATTTTTTAATGTTTTCCCTTCATTTGGCTGGTGTTTCTAGTCTTTTGGGTTCTATTAAATTTATTTGTACTATTTTGGAGGTTATGTTGGGCGAGGGTACTG</w:t>
            </w:r>
          </w:p>
        </w:tc>
      </w:tr>
      <w:tr w:rsidR="00810C30" w14:paraId="5EC1CC16" w14:textId="77777777" w:rsidTr="00264671">
        <w:tc>
          <w:tcPr>
            <w:tcW w:w="2065" w:type="dxa"/>
          </w:tcPr>
          <w:p w14:paraId="79AB8A11" w14:textId="4DCCA0EC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NongNamDaeng</w:t>
            </w:r>
            <w:proofErr w:type="spellEnd"/>
          </w:p>
        </w:tc>
        <w:tc>
          <w:tcPr>
            <w:tcW w:w="11883" w:type="dxa"/>
          </w:tcPr>
          <w:p w14:paraId="29D4A9B1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44 FgCOX1NongNamDaeng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44DC9EB8" w14:textId="5E7EB2B5" w:rsidR="00810C30" w:rsidRPr="006B2A67" w:rsidRDefault="00810C30" w:rsidP="00810C30">
            <w:pPr>
              <w:spacing w:line="480" w:lineRule="auto"/>
              <w:jc w:val="both"/>
            </w:pPr>
            <w:r>
              <w:lastRenderedPageBreak/>
              <w:t>TGACGGGGCATGGTGTTATTATGATTTTTTTCTTTTTGATGCCTGTGTTGATTGGGGGGTTTGGTAATTATTTATTGCCTTTGCTTTTGGGTATTCCTGATTTGAATTTGCCTCGTTTAAATGCTTTGAGTGCTTGGTTGTTGCTTCCTGCTTGTGTTTGTTTGTCGTTTGGTTTGATGGGGGGTATGGGTGTTGGTTGGACTTTCTATCCTCCTCTTTCTAGATTGGATTATTCTGGTTGGGGGGTTGATTTTTTAATGTTTTCCCTTCATTTGGCTGGTGTTTCTAGTCTTTTGGGTTCTATTAAATTTATTTGTACTATTTTGGAGGTTATGTTGGGCGAGGGTACTG</w:t>
            </w:r>
          </w:p>
        </w:tc>
      </w:tr>
      <w:tr w:rsidR="00810C30" w14:paraId="1F9BEE47" w14:textId="77777777" w:rsidTr="00264671">
        <w:tc>
          <w:tcPr>
            <w:tcW w:w="2065" w:type="dxa"/>
          </w:tcPr>
          <w:p w14:paraId="01B7BDBF" w14:textId="42B3A79E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lastRenderedPageBreak/>
              <w:t>Fg_WangSai</w:t>
            </w:r>
            <w:proofErr w:type="spellEnd"/>
          </w:p>
        </w:tc>
        <w:tc>
          <w:tcPr>
            <w:tcW w:w="11883" w:type="dxa"/>
          </w:tcPr>
          <w:p w14:paraId="33877F82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45 FgCOX1WangSai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00F70588" w14:textId="70337105" w:rsidR="00810C30" w:rsidRPr="006B2A67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AGTTGATTTTTTAATGTTTTCCCTTCATTTGGCTGGTGTTTCTAGTCTTTTGGGTTCTATTAAATTTATTTGTACTATTTTGGAGGTTATGTTGGGCGAGGGTACTG</w:t>
            </w:r>
          </w:p>
        </w:tc>
      </w:tr>
      <w:tr w:rsidR="00810C30" w14:paraId="0320B9E6" w14:textId="77777777" w:rsidTr="00264671">
        <w:tc>
          <w:tcPr>
            <w:tcW w:w="2065" w:type="dxa"/>
          </w:tcPr>
          <w:p w14:paraId="5DF494F1" w14:textId="1490C3C0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KhlongMuang</w:t>
            </w:r>
            <w:proofErr w:type="spellEnd"/>
          </w:p>
        </w:tc>
        <w:tc>
          <w:tcPr>
            <w:tcW w:w="11883" w:type="dxa"/>
          </w:tcPr>
          <w:p w14:paraId="3F5D69BD" w14:textId="122E6130" w:rsidR="00810C30" w:rsidRDefault="00810C30" w:rsidP="00810C30">
            <w:pPr>
              <w:spacing w:line="480" w:lineRule="auto"/>
              <w:jc w:val="both"/>
            </w:pPr>
            <w:r>
              <w:t xml:space="preserve">&gt;PP907746 FgCOX1KhlongMuang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0B02BD31" w14:textId="0ADDAF51" w:rsidR="00810C30" w:rsidRPr="006B2A67" w:rsidRDefault="00810C30" w:rsidP="00264671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</w:t>
            </w:r>
            <w:r>
              <w:lastRenderedPageBreak/>
              <w:t>CCTGCTTGTGTTTGTTTGTCGTTTGGTTTGATGGGGGGTATGGGTGTTGGTTGGACTTTCTATCCTCCTCTTTCTAGATTGGATTATTCTGGTTGGGGAGTTGATTTTTTAATGTTTTCTCTTCATTTGGCTGGTGTTTCTAGTCTTTTGGGTTCTATTAAATTTATTTGTACTATTTTGGAGGTTATGTTGGGCGAGGGTACTG</w:t>
            </w:r>
          </w:p>
        </w:tc>
      </w:tr>
      <w:tr w:rsidR="00810C30" w14:paraId="39409C31" w14:textId="77777777" w:rsidTr="00264671">
        <w:tc>
          <w:tcPr>
            <w:tcW w:w="2065" w:type="dxa"/>
          </w:tcPr>
          <w:p w14:paraId="4CF9CD03" w14:textId="3D870505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lastRenderedPageBreak/>
              <w:t>Fg_WangKaTa</w:t>
            </w:r>
            <w:proofErr w:type="spellEnd"/>
          </w:p>
        </w:tc>
        <w:tc>
          <w:tcPr>
            <w:tcW w:w="11883" w:type="dxa"/>
          </w:tcPr>
          <w:p w14:paraId="49080907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47 FgCOX1WangKatha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263ACFBF" w14:textId="544F3486" w:rsidR="00810C30" w:rsidRPr="006B2A67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AGTTGATTTTTTAATGTTTTCCCTTCATTTGGCTGGTGTTTCTAGTCTTTTGGGTTCTATTAAATTTATTTGTACTATTTTGGAGGTTATGTTGGGCGAGGGTACTG</w:t>
            </w:r>
          </w:p>
        </w:tc>
      </w:tr>
      <w:tr w:rsidR="00810C30" w14:paraId="351DDA39" w14:textId="77777777" w:rsidTr="00264671">
        <w:tc>
          <w:tcPr>
            <w:tcW w:w="2065" w:type="dxa"/>
          </w:tcPr>
          <w:p w14:paraId="0F6F131A" w14:textId="442DCF23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PhayaYen</w:t>
            </w:r>
            <w:proofErr w:type="spellEnd"/>
          </w:p>
        </w:tc>
        <w:tc>
          <w:tcPr>
            <w:tcW w:w="11883" w:type="dxa"/>
          </w:tcPr>
          <w:p w14:paraId="5AF9C7AB" w14:textId="0B2C32CC" w:rsidR="00810C30" w:rsidRDefault="00810C30" w:rsidP="00810C30">
            <w:pPr>
              <w:spacing w:line="480" w:lineRule="auto"/>
              <w:jc w:val="both"/>
            </w:pPr>
            <w:r>
              <w:t xml:space="preserve">&gt;PP907748 FgCOX1PhayaYen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333C8DEF" w14:textId="3B6DDC7D" w:rsidR="00810C30" w:rsidRPr="006B2A67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</w:t>
            </w:r>
            <w:r>
              <w:lastRenderedPageBreak/>
              <w:t>CTAGATTGGATTATTCTGGTTGGGGGGTTGATTTTTTAATGTTTTCCCTTCATTTGGCTGGTGTTTCTAGTCTTTTGGGTTCTATTAAATTTATTTGTACTATTTTGGAGGTTATGTTGGGCGAGGGTACTG</w:t>
            </w:r>
          </w:p>
        </w:tc>
      </w:tr>
      <w:tr w:rsidR="00810C30" w14:paraId="4A621058" w14:textId="77777777" w:rsidTr="00264671">
        <w:tc>
          <w:tcPr>
            <w:tcW w:w="2065" w:type="dxa"/>
          </w:tcPr>
          <w:p w14:paraId="426FBA2E" w14:textId="48E9A182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lastRenderedPageBreak/>
              <w:t>Fg_NongSaRai</w:t>
            </w:r>
            <w:proofErr w:type="spellEnd"/>
          </w:p>
        </w:tc>
        <w:tc>
          <w:tcPr>
            <w:tcW w:w="11883" w:type="dxa"/>
          </w:tcPr>
          <w:p w14:paraId="06D9C383" w14:textId="1217D58D" w:rsidR="00810C30" w:rsidRDefault="00810C30" w:rsidP="00810C30">
            <w:pPr>
              <w:spacing w:line="480" w:lineRule="auto"/>
              <w:jc w:val="both"/>
            </w:pPr>
            <w:r>
              <w:t xml:space="preserve">&gt;PP907749 FgCOX1NongSarai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534648C2" w14:textId="4B0C9232" w:rsidR="00810C30" w:rsidRPr="006B2A67" w:rsidRDefault="00810C30" w:rsidP="00264671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GGTTGATTTTTTAATGTTTTCCCTTCATTTGGCTGGTGTTTCTAGTCTTTTGGGTTCTATTAAATTTATTTGTATTATTTTGGAGGTTATGGTGGGCGAGGGTACTG</w:t>
            </w:r>
          </w:p>
        </w:tc>
      </w:tr>
      <w:tr w:rsidR="00810C30" w14:paraId="3EB20BF8" w14:textId="77777777" w:rsidTr="00264671">
        <w:tc>
          <w:tcPr>
            <w:tcW w:w="2065" w:type="dxa"/>
          </w:tcPr>
          <w:p w14:paraId="3BE6E545" w14:textId="0471498C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t>Fg_PongTaLong</w:t>
            </w:r>
            <w:proofErr w:type="spellEnd"/>
          </w:p>
        </w:tc>
        <w:tc>
          <w:tcPr>
            <w:tcW w:w="11883" w:type="dxa"/>
          </w:tcPr>
          <w:p w14:paraId="2840E634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50 FgCOX1PongTalong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23F665F4" w14:textId="5CCC19B4" w:rsidR="00810C30" w:rsidRPr="006B2A67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GGTTGATTTTTTAATGTTTTCCCTTCATTTGGCTGGTGTTTCTAGTCTTTTGGGTTCTATTAAATTTATTTGTACTATTTTGGAGGTTATGTTGGGCGAGGGTACTG</w:t>
            </w:r>
          </w:p>
        </w:tc>
      </w:tr>
      <w:tr w:rsidR="00810C30" w14:paraId="559078A7" w14:textId="77777777" w:rsidTr="00264671">
        <w:tc>
          <w:tcPr>
            <w:tcW w:w="2065" w:type="dxa"/>
          </w:tcPr>
          <w:p w14:paraId="1E62EEB4" w14:textId="74E0B69A" w:rsidR="00810C30" w:rsidRDefault="00810C30" w:rsidP="00264671">
            <w:pPr>
              <w:spacing w:line="480" w:lineRule="auto"/>
              <w:jc w:val="both"/>
            </w:pPr>
            <w:proofErr w:type="spellStart"/>
            <w:r>
              <w:lastRenderedPageBreak/>
              <w:t>Fg_KlangDong</w:t>
            </w:r>
            <w:proofErr w:type="spellEnd"/>
          </w:p>
        </w:tc>
        <w:tc>
          <w:tcPr>
            <w:tcW w:w="11883" w:type="dxa"/>
          </w:tcPr>
          <w:p w14:paraId="5C436EEF" w14:textId="77777777" w:rsidR="00810C30" w:rsidRDefault="00810C30" w:rsidP="00810C30">
            <w:pPr>
              <w:spacing w:line="480" w:lineRule="auto"/>
              <w:jc w:val="both"/>
            </w:pPr>
            <w:r>
              <w:t xml:space="preserve">&gt;PP907751 FgCOX1KlangDong [organism=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] </w:t>
            </w:r>
            <w:proofErr w:type="spellStart"/>
            <w:r>
              <w:t>Fasciola</w:t>
            </w:r>
            <w:proofErr w:type="spellEnd"/>
            <w:r>
              <w:t xml:space="preserve"> </w:t>
            </w:r>
            <w:proofErr w:type="spellStart"/>
            <w:r>
              <w:t>gigantica</w:t>
            </w:r>
            <w:proofErr w:type="spellEnd"/>
            <w:r>
              <w:t xml:space="preserve"> isolate cytochrome c oxidase subunit I gene partial sequence</w:t>
            </w:r>
          </w:p>
          <w:p w14:paraId="546C3094" w14:textId="2203A11D" w:rsidR="00810C30" w:rsidRPr="006B2A67" w:rsidRDefault="00810C30" w:rsidP="00810C30">
            <w:pPr>
              <w:spacing w:line="480" w:lineRule="auto"/>
              <w:jc w:val="both"/>
            </w:pPr>
            <w:r>
              <w:t>TGACGGGGCATGGTGTTATTATGATTTTTTTCTTTTTGATGCCTGTGTTGATTGGGGGGTTTGGTAATTATTTATTGCCTTTGCTTTTGGGTATTCCTGATTTGAATTTGCCTCGTTTAAATGCTTTGAGTGCTTGGTTGTTGCTTCCTGCTTGTGTTTGTTTGTCGTTTGGTTTGATGGGGGGTATGGGTGTTGGTTGGACTTTCTATCCTCCTCTTTCTAGATTGGATTATTCTGGTTGGGGGGTTGATTTTTTAATGTTTTCCCTTCATTTGGCTGGTGTTTCTAGTCTTTTGGGTTCTATTAAATTTATTTGTACTATTTTGGAGGTTATGTTGGGCGAGGGTACTG</w:t>
            </w:r>
          </w:p>
        </w:tc>
      </w:tr>
    </w:tbl>
    <w:p w14:paraId="5B8F1493" w14:textId="2AAFDFF8" w:rsidR="00810C30" w:rsidRDefault="00810C30" w:rsidP="00810C30">
      <w:pPr>
        <w:spacing w:line="480" w:lineRule="auto"/>
        <w:jc w:val="both"/>
      </w:pPr>
    </w:p>
    <w:bookmarkEnd w:id="0"/>
    <w:p w14:paraId="049FF659" w14:textId="77777777" w:rsidR="00B302B5" w:rsidRPr="001978F7" w:rsidRDefault="00B302B5" w:rsidP="00D237A5">
      <w:pPr>
        <w:spacing w:line="480" w:lineRule="auto"/>
        <w:jc w:val="both"/>
      </w:pPr>
    </w:p>
    <w:sectPr w:rsidR="00B302B5" w:rsidRPr="001978F7" w:rsidSect="00D237A5">
      <w:pgSz w:w="16838" w:h="11906" w:orient="landscape" w:code="9"/>
      <w:pgMar w:top="1440" w:right="1440" w:bottom="1440" w:left="1440" w:header="720" w:footer="357" w:gutter="0"/>
      <w:paperSrc w:first="15" w:other="15"/>
      <w:lnNumType w:countBy="1" w:restart="continuous"/>
      <w:cols w:space="708"/>
      <w:titlePg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5322C"/>
    <w:multiLevelType w:val="hybridMultilevel"/>
    <w:tmpl w:val="5CD8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30346"/>
    <w:multiLevelType w:val="hybridMultilevel"/>
    <w:tmpl w:val="BDEEE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MjG3MDEzsLAwNjZR0lEKTi0uzszPAykwrQUAx6sc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09tp0r5tedsezwvmxs5sddwxffp9ferrd&quot;&gt;Snail&lt;record-ids&gt;&lt;item&gt;22&lt;/item&gt;&lt;item&gt;26&lt;/item&gt;&lt;item&gt;27&lt;/item&gt;&lt;item&gt;28&lt;/item&gt;&lt;item&gt;29&lt;/item&gt;&lt;item&gt;30&lt;/item&gt;&lt;item&gt;31&lt;/item&gt;&lt;item&gt;32&lt;/item&gt;&lt;item&gt;33&lt;/item&gt;&lt;item&gt;36&lt;/item&gt;&lt;item&gt;38&lt;/item&gt;&lt;item&gt;39&lt;/item&gt;&lt;item&gt;40&lt;/item&gt;&lt;item&gt;41&lt;/item&gt;&lt;item&gt;42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6&lt;/item&gt;&lt;item&gt;67&lt;/item&gt;&lt;item&gt;68&lt;/item&gt;&lt;item&gt;69&lt;/item&gt;&lt;item&gt;70&lt;/item&gt;&lt;/record-ids&gt;&lt;/item&gt;&lt;/Libraries&gt;"/>
  </w:docVars>
  <w:rsids>
    <w:rsidRoot w:val="003F4DEC"/>
    <w:rsid w:val="00002AC4"/>
    <w:rsid w:val="000045D6"/>
    <w:rsid w:val="00004C15"/>
    <w:rsid w:val="00006079"/>
    <w:rsid w:val="00007A3B"/>
    <w:rsid w:val="000126DF"/>
    <w:rsid w:val="00013A2D"/>
    <w:rsid w:val="000143F1"/>
    <w:rsid w:val="00021643"/>
    <w:rsid w:val="00023F42"/>
    <w:rsid w:val="00025933"/>
    <w:rsid w:val="000335D9"/>
    <w:rsid w:val="00035C11"/>
    <w:rsid w:val="00036376"/>
    <w:rsid w:val="00036C81"/>
    <w:rsid w:val="00037CC7"/>
    <w:rsid w:val="0004489C"/>
    <w:rsid w:val="00050552"/>
    <w:rsid w:val="00050C5A"/>
    <w:rsid w:val="000510C0"/>
    <w:rsid w:val="000520E8"/>
    <w:rsid w:val="00053B86"/>
    <w:rsid w:val="00054DD9"/>
    <w:rsid w:val="00060908"/>
    <w:rsid w:val="000617BD"/>
    <w:rsid w:val="00067F6B"/>
    <w:rsid w:val="000722A6"/>
    <w:rsid w:val="00074DEB"/>
    <w:rsid w:val="000750BF"/>
    <w:rsid w:val="00076713"/>
    <w:rsid w:val="000846AB"/>
    <w:rsid w:val="00084F9C"/>
    <w:rsid w:val="0008511E"/>
    <w:rsid w:val="00087371"/>
    <w:rsid w:val="00090101"/>
    <w:rsid w:val="00091F7E"/>
    <w:rsid w:val="000926F0"/>
    <w:rsid w:val="00093F92"/>
    <w:rsid w:val="00096030"/>
    <w:rsid w:val="000B01EC"/>
    <w:rsid w:val="000B09A3"/>
    <w:rsid w:val="000C51BF"/>
    <w:rsid w:val="000C67BF"/>
    <w:rsid w:val="000D037F"/>
    <w:rsid w:val="000D123F"/>
    <w:rsid w:val="000D2C29"/>
    <w:rsid w:val="000D5747"/>
    <w:rsid w:val="000D651E"/>
    <w:rsid w:val="000D691E"/>
    <w:rsid w:val="000E14CD"/>
    <w:rsid w:val="000E582F"/>
    <w:rsid w:val="000E5D30"/>
    <w:rsid w:val="000E6539"/>
    <w:rsid w:val="000E702C"/>
    <w:rsid w:val="000F3D93"/>
    <w:rsid w:val="000F5114"/>
    <w:rsid w:val="00100B26"/>
    <w:rsid w:val="00106094"/>
    <w:rsid w:val="00110345"/>
    <w:rsid w:val="00110B6A"/>
    <w:rsid w:val="00111871"/>
    <w:rsid w:val="00114DA7"/>
    <w:rsid w:val="00122C71"/>
    <w:rsid w:val="00124680"/>
    <w:rsid w:val="00126D17"/>
    <w:rsid w:val="001300FE"/>
    <w:rsid w:val="001310FA"/>
    <w:rsid w:val="00132443"/>
    <w:rsid w:val="001325CB"/>
    <w:rsid w:val="00137BBA"/>
    <w:rsid w:val="001400C7"/>
    <w:rsid w:val="00140DD7"/>
    <w:rsid w:val="00140F8C"/>
    <w:rsid w:val="00142EBB"/>
    <w:rsid w:val="00142F66"/>
    <w:rsid w:val="001454F1"/>
    <w:rsid w:val="0014568C"/>
    <w:rsid w:val="00147AC6"/>
    <w:rsid w:val="001513A9"/>
    <w:rsid w:val="001530FD"/>
    <w:rsid w:val="0015365B"/>
    <w:rsid w:val="001548AE"/>
    <w:rsid w:val="00156C73"/>
    <w:rsid w:val="00157FC4"/>
    <w:rsid w:val="00166127"/>
    <w:rsid w:val="001661AF"/>
    <w:rsid w:val="0017164A"/>
    <w:rsid w:val="00172036"/>
    <w:rsid w:val="00172AAE"/>
    <w:rsid w:val="00172BA4"/>
    <w:rsid w:val="00174DF1"/>
    <w:rsid w:val="00177898"/>
    <w:rsid w:val="00180630"/>
    <w:rsid w:val="00184A7B"/>
    <w:rsid w:val="00184A8F"/>
    <w:rsid w:val="00187220"/>
    <w:rsid w:val="00187637"/>
    <w:rsid w:val="00191908"/>
    <w:rsid w:val="00193465"/>
    <w:rsid w:val="00196B0A"/>
    <w:rsid w:val="00196D3C"/>
    <w:rsid w:val="001978F7"/>
    <w:rsid w:val="001A09E6"/>
    <w:rsid w:val="001A4422"/>
    <w:rsid w:val="001A7A1D"/>
    <w:rsid w:val="001B0C23"/>
    <w:rsid w:val="001B1015"/>
    <w:rsid w:val="001B1EE8"/>
    <w:rsid w:val="001B225C"/>
    <w:rsid w:val="001B22D6"/>
    <w:rsid w:val="001C3AA0"/>
    <w:rsid w:val="001C597B"/>
    <w:rsid w:val="001D4328"/>
    <w:rsid w:val="001D60BD"/>
    <w:rsid w:val="001E0373"/>
    <w:rsid w:val="001E05D3"/>
    <w:rsid w:val="001E0CD2"/>
    <w:rsid w:val="001E1F0F"/>
    <w:rsid w:val="001E62D2"/>
    <w:rsid w:val="001E7580"/>
    <w:rsid w:val="001F0805"/>
    <w:rsid w:val="001F30EA"/>
    <w:rsid w:val="001F4353"/>
    <w:rsid w:val="001F7784"/>
    <w:rsid w:val="002003CA"/>
    <w:rsid w:val="00203050"/>
    <w:rsid w:val="0020312C"/>
    <w:rsid w:val="00211F99"/>
    <w:rsid w:val="0021354F"/>
    <w:rsid w:val="00214D6A"/>
    <w:rsid w:val="00215712"/>
    <w:rsid w:val="0021679E"/>
    <w:rsid w:val="002212F2"/>
    <w:rsid w:val="00221400"/>
    <w:rsid w:val="002264BB"/>
    <w:rsid w:val="002275AC"/>
    <w:rsid w:val="00231441"/>
    <w:rsid w:val="002325D1"/>
    <w:rsid w:val="002347B5"/>
    <w:rsid w:val="0023588C"/>
    <w:rsid w:val="002360BF"/>
    <w:rsid w:val="0024050C"/>
    <w:rsid w:val="00242F09"/>
    <w:rsid w:val="0024303C"/>
    <w:rsid w:val="00243189"/>
    <w:rsid w:val="00243398"/>
    <w:rsid w:val="00246A7F"/>
    <w:rsid w:val="002470E7"/>
    <w:rsid w:val="00247920"/>
    <w:rsid w:val="0025040E"/>
    <w:rsid w:val="00251BEC"/>
    <w:rsid w:val="00255BEC"/>
    <w:rsid w:val="002563AA"/>
    <w:rsid w:val="00256C79"/>
    <w:rsid w:val="002579E3"/>
    <w:rsid w:val="00261E8A"/>
    <w:rsid w:val="00262350"/>
    <w:rsid w:val="00262780"/>
    <w:rsid w:val="00264671"/>
    <w:rsid w:val="00264735"/>
    <w:rsid w:val="002666ED"/>
    <w:rsid w:val="002672A0"/>
    <w:rsid w:val="002678E9"/>
    <w:rsid w:val="002723D1"/>
    <w:rsid w:val="00280E4B"/>
    <w:rsid w:val="002816E7"/>
    <w:rsid w:val="002852EA"/>
    <w:rsid w:val="00286ECC"/>
    <w:rsid w:val="00286F77"/>
    <w:rsid w:val="002874A4"/>
    <w:rsid w:val="002874FE"/>
    <w:rsid w:val="00293B21"/>
    <w:rsid w:val="00294154"/>
    <w:rsid w:val="00295FCF"/>
    <w:rsid w:val="002A071E"/>
    <w:rsid w:val="002A2A25"/>
    <w:rsid w:val="002A7361"/>
    <w:rsid w:val="002A7B9F"/>
    <w:rsid w:val="002B36E1"/>
    <w:rsid w:val="002B3B54"/>
    <w:rsid w:val="002B74AD"/>
    <w:rsid w:val="002C08CE"/>
    <w:rsid w:val="002C1507"/>
    <w:rsid w:val="002C6DF3"/>
    <w:rsid w:val="002D000D"/>
    <w:rsid w:val="002D3A03"/>
    <w:rsid w:val="002D628D"/>
    <w:rsid w:val="002D76CF"/>
    <w:rsid w:val="002E05C0"/>
    <w:rsid w:val="002E0958"/>
    <w:rsid w:val="002E27BE"/>
    <w:rsid w:val="002E3455"/>
    <w:rsid w:val="002E74BF"/>
    <w:rsid w:val="002E7B7F"/>
    <w:rsid w:val="002F58A6"/>
    <w:rsid w:val="002F6ED4"/>
    <w:rsid w:val="002F70AE"/>
    <w:rsid w:val="00301235"/>
    <w:rsid w:val="003031A1"/>
    <w:rsid w:val="003045D5"/>
    <w:rsid w:val="0030463E"/>
    <w:rsid w:val="0030500B"/>
    <w:rsid w:val="00307181"/>
    <w:rsid w:val="00311EF8"/>
    <w:rsid w:val="0032496C"/>
    <w:rsid w:val="00325E27"/>
    <w:rsid w:val="0032681F"/>
    <w:rsid w:val="00331F5F"/>
    <w:rsid w:val="00332075"/>
    <w:rsid w:val="00334518"/>
    <w:rsid w:val="00337CA2"/>
    <w:rsid w:val="00343C42"/>
    <w:rsid w:val="00347B2B"/>
    <w:rsid w:val="00347F64"/>
    <w:rsid w:val="003503DA"/>
    <w:rsid w:val="00351393"/>
    <w:rsid w:val="0035196F"/>
    <w:rsid w:val="00351D07"/>
    <w:rsid w:val="00351F1A"/>
    <w:rsid w:val="00354971"/>
    <w:rsid w:val="00354A19"/>
    <w:rsid w:val="003553FB"/>
    <w:rsid w:val="00360B6F"/>
    <w:rsid w:val="00360D84"/>
    <w:rsid w:val="00360DF2"/>
    <w:rsid w:val="00373083"/>
    <w:rsid w:val="00375964"/>
    <w:rsid w:val="00375E12"/>
    <w:rsid w:val="0037612E"/>
    <w:rsid w:val="00383DFD"/>
    <w:rsid w:val="003871C0"/>
    <w:rsid w:val="003905BD"/>
    <w:rsid w:val="003912C0"/>
    <w:rsid w:val="00393331"/>
    <w:rsid w:val="0039394E"/>
    <w:rsid w:val="00395704"/>
    <w:rsid w:val="00396189"/>
    <w:rsid w:val="003A3D6A"/>
    <w:rsid w:val="003A55A9"/>
    <w:rsid w:val="003B00C4"/>
    <w:rsid w:val="003B1069"/>
    <w:rsid w:val="003B43AC"/>
    <w:rsid w:val="003B543F"/>
    <w:rsid w:val="003B5DFF"/>
    <w:rsid w:val="003B634C"/>
    <w:rsid w:val="003B733C"/>
    <w:rsid w:val="003B76B7"/>
    <w:rsid w:val="003C0480"/>
    <w:rsid w:val="003C14B4"/>
    <w:rsid w:val="003C6FDF"/>
    <w:rsid w:val="003D1A19"/>
    <w:rsid w:val="003E0E00"/>
    <w:rsid w:val="003E3C1D"/>
    <w:rsid w:val="003E3F53"/>
    <w:rsid w:val="003E4565"/>
    <w:rsid w:val="003E4D67"/>
    <w:rsid w:val="003E5E2F"/>
    <w:rsid w:val="003E61FD"/>
    <w:rsid w:val="003F307B"/>
    <w:rsid w:val="003F39B9"/>
    <w:rsid w:val="003F44EC"/>
    <w:rsid w:val="003F4DEC"/>
    <w:rsid w:val="003F73E9"/>
    <w:rsid w:val="00400650"/>
    <w:rsid w:val="00401D3E"/>
    <w:rsid w:val="00401E73"/>
    <w:rsid w:val="00402A5D"/>
    <w:rsid w:val="00407DD8"/>
    <w:rsid w:val="004137A7"/>
    <w:rsid w:val="004153FD"/>
    <w:rsid w:val="004166A7"/>
    <w:rsid w:val="004201DE"/>
    <w:rsid w:val="00420DF9"/>
    <w:rsid w:val="00421DD3"/>
    <w:rsid w:val="004324DE"/>
    <w:rsid w:val="00433B3A"/>
    <w:rsid w:val="00434442"/>
    <w:rsid w:val="0043517E"/>
    <w:rsid w:val="00436BFF"/>
    <w:rsid w:val="00442AD0"/>
    <w:rsid w:val="00445A0F"/>
    <w:rsid w:val="00445BF4"/>
    <w:rsid w:val="004469D1"/>
    <w:rsid w:val="004514A6"/>
    <w:rsid w:val="0045181C"/>
    <w:rsid w:val="0045501F"/>
    <w:rsid w:val="00455166"/>
    <w:rsid w:val="00455F81"/>
    <w:rsid w:val="004567AE"/>
    <w:rsid w:val="00456DEA"/>
    <w:rsid w:val="00457F08"/>
    <w:rsid w:val="004606F6"/>
    <w:rsid w:val="004621EA"/>
    <w:rsid w:val="00463486"/>
    <w:rsid w:val="00463981"/>
    <w:rsid w:val="00464D5C"/>
    <w:rsid w:val="00467437"/>
    <w:rsid w:val="00467CB8"/>
    <w:rsid w:val="004715D1"/>
    <w:rsid w:val="0047239B"/>
    <w:rsid w:val="00472B8D"/>
    <w:rsid w:val="00472F7B"/>
    <w:rsid w:val="004775C8"/>
    <w:rsid w:val="00481B49"/>
    <w:rsid w:val="00490A2D"/>
    <w:rsid w:val="00490BAD"/>
    <w:rsid w:val="00493632"/>
    <w:rsid w:val="004936B6"/>
    <w:rsid w:val="0049393C"/>
    <w:rsid w:val="004A2818"/>
    <w:rsid w:val="004B242C"/>
    <w:rsid w:val="004B5F4B"/>
    <w:rsid w:val="004B6F50"/>
    <w:rsid w:val="004C1D32"/>
    <w:rsid w:val="004C6BB2"/>
    <w:rsid w:val="004C7A59"/>
    <w:rsid w:val="004C7B74"/>
    <w:rsid w:val="004D7020"/>
    <w:rsid w:val="004D70A3"/>
    <w:rsid w:val="004E0C02"/>
    <w:rsid w:val="004E1A6E"/>
    <w:rsid w:val="004E29AF"/>
    <w:rsid w:val="004E5DB6"/>
    <w:rsid w:val="004F07FE"/>
    <w:rsid w:val="004F4785"/>
    <w:rsid w:val="004F61E4"/>
    <w:rsid w:val="005005E0"/>
    <w:rsid w:val="00503BB4"/>
    <w:rsid w:val="005078B6"/>
    <w:rsid w:val="00507AA9"/>
    <w:rsid w:val="00510881"/>
    <w:rsid w:val="00511096"/>
    <w:rsid w:val="005112EC"/>
    <w:rsid w:val="005115B8"/>
    <w:rsid w:val="005212C6"/>
    <w:rsid w:val="00526BCF"/>
    <w:rsid w:val="00527769"/>
    <w:rsid w:val="00533F54"/>
    <w:rsid w:val="00535EE6"/>
    <w:rsid w:val="00537E46"/>
    <w:rsid w:val="005404C7"/>
    <w:rsid w:val="005433AF"/>
    <w:rsid w:val="00545D09"/>
    <w:rsid w:val="00546198"/>
    <w:rsid w:val="005473DE"/>
    <w:rsid w:val="0055191B"/>
    <w:rsid w:val="005575AA"/>
    <w:rsid w:val="00560349"/>
    <w:rsid w:val="00560DED"/>
    <w:rsid w:val="00565A2F"/>
    <w:rsid w:val="005707EE"/>
    <w:rsid w:val="005735B3"/>
    <w:rsid w:val="005748B1"/>
    <w:rsid w:val="00574E2C"/>
    <w:rsid w:val="005750EB"/>
    <w:rsid w:val="0058177C"/>
    <w:rsid w:val="00582DCB"/>
    <w:rsid w:val="00583DD9"/>
    <w:rsid w:val="005875DF"/>
    <w:rsid w:val="0059156F"/>
    <w:rsid w:val="00593811"/>
    <w:rsid w:val="00594B22"/>
    <w:rsid w:val="0059669B"/>
    <w:rsid w:val="005A1E12"/>
    <w:rsid w:val="005B1660"/>
    <w:rsid w:val="005B1D7E"/>
    <w:rsid w:val="005B2EBE"/>
    <w:rsid w:val="005B51C6"/>
    <w:rsid w:val="005B742D"/>
    <w:rsid w:val="005B7D80"/>
    <w:rsid w:val="005C0841"/>
    <w:rsid w:val="005C0E15"/>
    <w:rsid w:val="005C1EDA"/>
    <w:rsid w:val="005C207C"/>
    <w:rsid w:val="005C22C3"/>
    <w:rsid w:val="005C5B83"/>
    <w:rsid w:val="005D3249"/>
    <w:rsid w:val="005D4EC4"/>
    <w:rsid w:val="005D6EB4"/>
    <w:rsid w:val="005D7E3E"/>
    <w:rsid w:val="005E012E"/>
    <w:rsid w:val="005E5C56"/>
    <w:rsid w:val="005F02D8"/>
    <w:rsid w:val="005F446F"/>
    <w:rsid w:val="005F4AB8"/>
    <w:rsid w:val="005F5C8F"/>
    <w:rsid w:val="0060093D"/>
    <w:rsid w:val="0060160D"/>
    <w:rsid w:val="00606DCB"/>
    <w:rsid w:val="0060759F"/>
    <w:rsid w:val="0061471A"/>
    <w:rsid w:val="00615A25"/>
    <w:rsid w:val="00616D6C"/>
    <w:rsid w:val="0062252B"/>
    <w:rsid w:val="00622938"/>
    <w:rsid w:val="00622A9D"/>
    <w:rsid w:val="00624D10"/>
    <w:rsid w:val="006263AA"/>
    <w:rsid w:val="00627710"/>
    <w:rsid w:val="00627C31"/>
    <w:rsid w:val="00630494"/>
    <w:rsid w:val="0063104D"/>
    <w:rsid w:val="00634172"/>
    <w:rsid w:val="00637EA8"/>
    <w:rsid w:val="00641BFD"/>
    <w:rsid w:val="00645511"/>
    <w:rsid w:val="006532D0"/>
    <w:rsid w:val="00653444"/>
    <w:rsid w:val="006534F2"/>
    <w:rsid w:val="006544FA"/>
    <w:rsid w:val="006578B5"/>
    <w:rsid w:val="006610E4"/>
    <w:rsid w:val="0066241B"/>
    <w:rsid w:val="006638EA"/>
    <w:rsid w:val="00663E7B"/>
    <w:rsid w:val="006642E0"/>
    <w:rsid w:val="0066554A"/>
    <w:rsid w:val="00672219"/>
    <w:rsid w:val="00673F28"/>
    <w:rsid w:val="0067567B"/>
    <w:rsid w:val="00682283"/>
    <w:rsid w:val="006842B3"/>
    <w:rsid w:val="0068481B"/>
    <w:rsid w:val="0068487C"/>
    <w:rsid w:val="006911FD"/>
    <w:rsid w:val="0069215B"/>
    <w:rsid w:val="00694121"/>
    <w:rsid w:val="0069503F"/>
    <w:rsid w:val="0069719E"/>
    <w:rsid w:val="00697599"/>
    <w:rsid w:val="006A0738"/>
    <w:rsid w:val="006A085E"/>
    <w:rsid w:val="006A3E52"/>
    <w:rsid w:val="006A425B"/>
    <w:rsid w:val="006A60AB"/>
    <w:rsid w:val="006B1212"/>
    <w:rsid w:val="006B1283"/>
    <w:rsid w:val="006B2A67"/>
    <w:rsid w:val="006B4531"/>
    <w:rsid w:val="006B48DC"/>
    <w:rsid w:val="006B7768"/>
    <w:rsid w:val="006C080F"/>
    <w:rsid w:val="006C1356"/>
    <w:rsid w:val="006C3AF1"/>
    <w:rsid w:val="006C7960"/>
    <w:rsid w:val="006D5502"/>
    <w:rsid w:val="006D6232"/>
    <w:rsid w:val="006D661A"/>
    <w:rsid w:val="006E02EF"/>
    <w:rsid w:val="006E32DA"/>
    <w:rsid w:val="006E4922"/>
    <w:rsid w:val="006E6E5E"/>
    <w:rsid w:val="006E7AC6"/>
    <w:rsid w:val="006F060F"/>
    <w:rsid w:val="006F2C37"/>
    <w:rsid w:val="006F3FA3"/>
    <w:rsid w:val="006F44A5"/>
    <w:rsid w:val="006F6263"/>
    <w:rsid w:val="006F70B9"/>
    <w:rsid w:val="006F781A"/>
    <w:rsid w:val="00702CCC"/>
    <w:rsid w:val="007030D5"/>
    <w:rsid w:val="0070450F"/>
    <w:rsid w:val="007076E9"/>
    <w:rsid w:val="00710A5C"/>
    <w:rsid w:val="00717B2A"/>
    <w:rsid w:val="007203B5"/>
    <w:rsid w:val="00721F74"/>
    <w:rsid w:val="00722729"/>
    <w:rsid w:val="00724C49"/>
    <w:rsid w:val="007252A9"/>
    <w:rsid w:val="00725926"/>
    <w:rsid w:val="007336CD"/>
    <w:rsid w:val="007341F5"/>
    <w:rsid w:val="00735BC1"/>
    <w:rsid w:val="00743C0A"/>
    <w:rsid w:val="0074659C"/>
    <w:rsid w:val="00746CFA"/>
    <w:rsid w:val="00746E93"/>
    <w:rsid w:val="00751F96"/>
    <w:rsid w:val="00753698"/>
    <w:rsid w:val="00753DBC"/>
    <w:rsid w:val="0075783F"/>
    <w:rsid w:val="0076186B"/>
    <w:rsid w:val="00764975"/>
    <w:rsid w:val="00770BDB"/>
    <w:rsid w:val="00776338"/>
    <w:rsid w:val="00780636"/>
    <w:rsid w:val="00780979"/>
    <w:rsid w:val="00782EA0"/>
    <w:rsid w:val="007846E8"/>
    <w:rsid w:val="007856B8"/>
    <w:rsid w:val="00786291"/>
    <w:rsid w:val="00787EA9"/>
    <w:rsid w:val="007931C2"/>
    <w:rsid w:val="00793FC7"/>
    <w:rsid w:val="00797C8C"/>
    <w:rsid w:val="007A1306"/>
    <w:rsid w:val="007A2CCF"/>
    <w:rsid w:val="007A69C1"/>
    <w:rsid w:val="007B2C8A"/>
    <w:rsid w:val="007B7AFD"/>
    <w:rsid w:val="007C2587"/>
    <w:rsid w:val="007C72C4"/>
    <w:rsid w:val="007D141B"/>
    <w:rsid w:val="007D322C"/>
    <w:rsid w:val="007D3C97"/>
    <w:rsid w:val="007D5C8F"/>
    <w:rsid w:val="007D7431"/>
    <w:rsid w:val="007D7E58"/>
    <w:rsid w:val="007E07CE"/>
    <w:rsid w:val="007E2026"/>
    <w:rsid w:val="007E27FC"/>
    <w:rsid w:val="007E5A1E"/>
    <w:rsid w:val="007E7E78"/>
    <w:rsid w:val="007E7F63"/>
    <w:rsid w:val="007F1AFD"/>
    <w:rsid w:val="007F2AA3"/>
    <w:rsid w:val="007F5842"/>
    <w:rsid w:val="007F7C3B"/>
    <w:rsid w:val="0080392F"/>
    <w:rsid w:val="008052E1"/>
    <w:rsid w:val="00806FEB"/>
    <w:rsid w:val="00807F33"/>
    <w:rsid w:val="0081089D"/>
    <w:rsid w:val="00810C30"/>
    <w:rsid w:val="00810D4C"/>
    <w:rsid w:val="0081201A"/>
    <w:rsid w:val="00813107"/>
    <w:rsid w:val="00817371"/>
    <w:rsid w:val="008229AD"/>
    <w:rsid w:val="0082784C"/>
    <w:rsid w:val="00830886"/>
    <w:rsid w:val="00832961"/>
    <w:rsid w:val="00833FBA"/>
    <w:rsid w:val="0083488D"/>
    <w:rsid w:val="008373C0"/>
    <w:rsid w:val="00837EDE"/>
    <w:rsid w:val="00842827"/>
    <w:rsid w:val="00843555"/>
    <w:rsid w:val="008437A9"/>
    <w:rsid w:val="00843E3E"/>
    <w:rsid w:val="008520C3"/>
    <w:rsid w:val="00856DD1"/>
    <w:rsid w:val="00861FB2"/>
    <w:rsid w:val="008666DC"/>
    <w:rsid w:val="00867C5F"/>
    <w:rsid w:val="00873FA6"/>
    <w:rsid w:val="00874C24"/>
    <w:rsid w:val="008779C5"/>
    <w:rsid w:val="00881D09"/>
    <w:rsid w:val="00884A89"/>
    <w:rsid w:val="00884F8E"/>
    <w:rsid w:val="00885994"/>
    <w:rsid w:val="00887B1B"/>
    <w:rsid w:val="00892D62"/>
    <w:rsid w:val="00895DC5"/>
    <w:rsid w:val="00896BB2"/>
    <w:rsid w:val="00897FDD"/>
    <w:rsid w:val="008A189E"/>
    <w:rsid w:val="008A367B"/>
    <w:rsid w:val="008B0439"/>
    <w:rsid w:val="008B3CE6"/>
    <w:rsid w:val="008B40B6"/>
    <w:rsid w:val="008B5455"/>
    <w:rsid w:val="008B5E84"/>
    <w:rsid w:val="008B6FF0"/>
    <w:rsid w:val="008B7F59"/>
    <w:rsid w:val="008C490A"/>
    <w:rsid w:val="008D0C8E"/>
    <w:rsid w:val="008D445A"/>
    <w:rsid w:val="008D57C1"/>
    <w:rsid w:val="008D656B"/>
    <w:rsid w:val="008E0CBD"/>
    <w:rsid w:val="008E2514"/>
    <w:rsid w:val="008E3A7E"/>
    <w:rsid w:val="008E5692"/>
    <w:rsid w:val="008E7651"/>
    <w:rsid w:val="008E797A"/>
    <w:rsid w:val="008F01EB"/>
    <w:rsid w:val="008F54F3"/>
    <w:rsid w:val="008F77B0"/>
    <w:rsid w:val="00900B00"/>
    <w:rsid w:val="00904338"/>
    <w:rsid w:val="0090441A"/>
    <w:rsid w:val="00904E3C"/>
    <w:rsid w:val="0090770E"/>
    <w:rsid w:val="00911CDD"/>
    <w:rsid w:val="009120EA"/>
    <w:rsid w:val="009134C5"/>
    <w:rsid w:val="00915169"/>
    <w:rsid w:val="00923042"/>
    <w:rsid w:val="00925CDD"/>
    <w:rsid w:val="0092675F"/>
    <w:rsid w:val="0093344F"/>
    <w:rsid w:val="00937E22"/>
    <w:rsid w:val="00937FA9"/>
    <w:rsid w:val="0094140C"/>
    <w:rsid w:val="00945502"/>
    <w:rsid w:val="00953F1E"/>
    <w:rsid w:val="00953F47"/>
    <w:rsid w:val="00955F9F"/>
    <w:rsid w:val="009613A2"/>
    <w:rsid w:val="00961E40"/>
    <w:rsid w:val="00962865"/>
    <w:rsid w:val="00971576"/>
    <w:rsid w:val="0097226C"/>
    <w:rsid w:val="009744CC"/>
    <w:rsid w:val="009746D3"/>
    <w:rsid w:val="00980A64"/>
    <w:rsid w:val="00982226"/>
    <w:rsid w:val="00983BC4"/>
    <w:rsid w:val="0098409C"/>
    <w:rsid w:val="009858B3"/>
    <w:rsid w:val="00990164"/>
    <w:rsid w:val="0099060C"/>
    <w:rsid w:val="00990FCE"/>
    <w:rsid w:val="00992F84"/>
    <w:rsid w:val="00993B90"/>
    <w:rsid w:val="00997EA1"/>
    <w:rsid w:val="009A1651"/>
    <w:rsid w:val="009A2A0F"/>
    <w:rsid w:val="009A3E15"/>
    <w:rsid w:val="009A3F63"/>
    <w:rsid w:val="009A64B9"/>
    <w:rsid w:val="009A6EA9"/>
    <w:rsid w:val="009B1842"/>
    <w:rsid w:val="009B19FE"/>
    <w:rsid w:val="009C0E26"/>
    <w:rsid w:val="009C2593"/>
    <w:rsid w:val="009C4561"/>
    <w:rsid w:val="009C54F3"/>
    <w:rsid w:val="009C5505"/>
    <w:rsid w:val="009C7E9A"/>
    <w:rsid w:val="009D34EB"/>
    <w:rsid w:val="009D354A"/>
    <w:rsid w:val="009D4EFD"/>
    <w:rsid w:val="009D6EEB"/>
    <w:rsid w:val="009E0904"/>
    <w:rsid w:val="009E355E"/>
    <w:rsid w:val="009E50C0"/>
    <w:rsid w:val="009E5697"/>
    <w:rsid w:val="009F0CC4"/>
    <w:rsid w:val="009F0E22"/>
    <w:rsid w:val="009F1820"/>
    <w:rsid w:val="009F2232"/>
    <w:rsid w:val="009F2D71"/>
    <w:rsid w:val="009F558F"/>
    <w:rsid w:val="009F5DB3"/>
    <w:rsid w:val="009F65CD"/>
    <w:rsid w:val="009F7546"/>
    <w:rsid w:val="00A059CA"/>
    <w:rsid w:val="00A11CEB"/>
    <w:rsid w:val="00A13193"/>
    <w:rsid w:val="00A153F6"/>
    <w:rsid w:val="00A154AF"/>
    <w:rsid w:val="00A16BD6"/>
    <w:rsid w:val="00A20441"/>
    <w:rsid w:val="00A20560"/>
    <w:rsid w:val="00A20CB6"/>
    <w:rsid w:val="00A22D4A"/>
    <w:rsid w:val="00A23BD0"/>
    <w:rsid w:val="00A23EC5"/>
    <w:rsid w:val="00A245D2"/>
    <w:rsid w:val="00A24791"/>
    <w:rsid w:val="00A3098B"/>
    <w:rsid w:val="00A34186"/>
    <w:rsid w:val="00A34C81"/>
    <w:rsid w:val="00A37655"/>
    <w:rsid w:val="00A41F5A"/>
    <w:rsid w:val="00A448A0"/>
    <w:rsid w:val="00A45063"/>
    <w:rsid w:val="00A46E1D"/>
    <w:rsid w:val="00A47510"/>
    <w:rsid w:val="00A47BD5"/>
    <w:rsid w:val="00A5202F"/>
    <w:rsid w:val="00A5697E"/>
    <w:rsid w:val="00A57264"/>
    <w:rsid w:val="00A65A39"/>
    <w:rsid w:val="00A67C1A"/>
    <w:rsid w:val="00A71912"/>
    <w:rsid w:val="00A7283A"/>
    <w:rsid w:val="00A75D64"/>
    <w:rsid w:val="00A80BED"/>
    <w:rsid w:val="00A81B98"/>
    <w:rsid w:val="00A8306B"/>
    <w:rsid w:val="00A87DD5"/>
    <w:rsid w:val="00A901EF"/>
    <w:rsid w:val="00A90741"/>
    <w:rsid w:val="00A90F87"/>
    <w:rsid w:val="00A9315E"/>
    <w:rsid w:val="00A940AC"/>
    <w:rsid w:val="00A94B2D"/>
    <w:rsid w:val="00A96D2F"/>
    <w:rsid w:val="00AA17FB"/>
    <w:rsid w:val="00AA2CE6"/>
    <w:rsid w:val="00AA4368"/>
    <w:rsid w:val="00AA4CAB"/>
    <w:rsid w:val="00AA78AB"/>
    <w:rsid w:val="00AB0899"/>
    <w:rsid w:val="00AB1882"/>
    <w:rsid w:val="00AB208B"/>
    <w:rsid w:val="00AB2532"/>
    <w:rsid w:val="00AB4760"/>
    <w:rsid w:val="00AB4C8D"/>
    <w:rsid w:val="00AB5A06"/>
    <w:rsid w:val="00AB5E65"/>
    <w:rsid w:val="00AC1396"/>
    <w:rsid w:val="00AC34B1"/>
    <w:rsid w:val="00AC3BAE"/>
    <w:rsid w:val="00AC75AF"/>
    <w:rsid w:val="00AD292D"/>
    <w:rsid w:val="00AD6DFB"/>
    <w:rsid w:val="00AE3DF5"/>
    <w:rsid w:val="00AE43BD"/>
    <w:rsid w:val="00AE6A2F"/>
    <w:rsid w:val="00AE7EB9"/>
    <w:rsid w:val="00AF0167"/>
    <w:rsid w:val="00AF0485"/>
    <w:rsid w:val="00AF6870"/>
    <w:rsid w:val="00B00C7A"/>
    <w:rsid w:val="00B10330"/>
    <w:rsid w:val="00B10BD5"/>
    <w:rsid w:val="00B14397"/>
    <w:rsid w:val="00B16C5E"/>
    <w:rsid w:val="00B1744B"/>
    <w:rsid w:val="00B178FD"/>
    <w:rsid w:val="00B20707"/>
    <w:rsid w:val="00B22859"/>
    <w:rsid w:val="00B232FA"/>
    <w:rsid w:val="00B2623F"/>
    <w:rsid w:val="00B276AA"/>
    <w:rsid w:val="00B302B5"/>
    <w:rsid w:val="00B3053A"/>
    <w:rsid w:val="00B329AA"/>
    <w:rsid w:val="00B346AE"/>
    <w:rsid w:val="00B37A84"/>
    <w:rsid w:val="00B40B82"/>
    <w:rsid w:val="00B40C14"/>
    <w:rsid w:val="00B42336"/>
    <w:rsid w:val="00B4255A"/>
    <w:rsid w:val="00B42B9C"/>
    <w:rsid w:val="00B46FBA"/>
    <w:rsid w:val="00B470A7"/>
    <w:rsid w:val="00B47911"/>
    <w:rsid w:val="00B508A7"/>
    <w:rsid w:val="00B52E3E"/>
    <w:rsid w:val="00B54DE9"/>
    <w:rsid w:val="00B568C2"/>
    <w:rsid w:val="00B65884"/>
    <w:rsid w:val="00B659C6"/>
    <w:rsid w:val="00B70757"/>
    <w:rsid w:val="00B70F97"/>
    <w:rsid w:val="00B71FB8"/>
    <w:rsid w:val="00B73A55"/>
    <w:rsid w:val="00B73CDA"/>
    <w:rsid w:val="00B74CFF"/>
    <w:rsid w:val="00B74F4C"/>
    <w:rsid w:val="00B76D44"/>
    <w:rsid w:val="00B802D2"/>
    <w:rsid w:val="00B80EE3"/>
    <w:rsid w:val="00B82546"/>
    <w:rsid w:val="00B84B0B"/>
    <w:rsid w:val="00B87540"/>
    <w:rsid w:val="00B91CAE"/>
    <w:rsid w:val="00B959F6"/>
    <w:rsid w:val="00B964C9"/>
    <w:rsid w:val="00BA1FE4"/>
    <w:rsid w:val="00BA511C"/>
    <w:rsid w:val="00BB0728"/>
    <w:rsid w:val="00BC0871"/>
    <w:rsid w:val="00BC097A"/>
    <w:rsid w:val="00BC10F1"/>
    <w:rsid w:val="00BC15D0"/>
    <w:rsid w:val="00BC247D"/>
    <w:rsid w:val="00BC26AC"/>
    <w:rsid w:val="00BC3075"/>
    <w:rsid w:val="00BC4CBC"/>
    <w:rsid w:val="00BC546D"/>
    <w:rsid w:val="00BC5F5A"/>
    <w:rsid w:val="00BC675F"/>
    <w:rsid w:val="00BC765E"/>
    <w:rsid w:val="00BD0C1C"/>
    <w:rsid w:val="00BD6F12"/>
    <w:rsid w:val="00BE0099"/>
    <w:rsid w:val="00BE249B"/>
    <w:rsid w:val="00BE34EB"/>
    <w:rsid w:val="00BF00DE"/>
    <w:rsid w:val="00BF1B2F"/>
    <w:rsid w:val="00BF1E0C"/>
    <w:rsid w:val="00BF3D65"/>
    <w:rsid w:val="00BF4664"/>
    <w:rsid w:val="00BF5647"/>
    <w:rsid w:val="00BF7357"/>
    <w:rsid w:val="00BF76D9"/>
    <w:rsid w:val="00BF7D12"/>
    <w:rsid w:val="00C013BE"/>
    <w:rsid w:val="00C01E14"/>
    <w:rsid w:val="00C02135"/>
    <w:rsid w:val="00C0357B"/>
    <w:rsid w:val="00C05FE1"/>
    <w:rsid w:val="00C060AA"/>
    <w:rsid w:val="00C06A4A"/>
    <w:rsid w:val="00C06F5E"/>
    <w:rsid w:val="00C06FFD"/>
    <w:rsid w:val="00C07F83"/>
    <w:rsid w:val="00C10CBD"/>
    <w:rsid w:val="00C1176F"/>
    <w:rsid w:val="00C12758"/>
    <w:rsid w:val="00C15233"/>
    <w:rsid w:val="00C22094"/>
    <w:rsid w:val="00C22C3A"/>
    <w:rsid w:val="00C252E2"/>
    <w:rsid w:val="00C25719"/>
    <w:rsid w:val="00C25ECD"/>
    <w:rsid w:val="00C25F01"/>
    <w:rsid w:val="00C2648B"/>
    <w:rsid w:val="00C26C36"/>
    <w:rsid w:val="00C271E9"/>
    <w:rsid w:val="00C30350"/>
    <w:rsid w:val="00C31483"/>
    <w:rsid w:val="00C33E57"/>
    <w:rsid w:val="00C36E46"/>
    <w:rsid w:val="00C37DB6"/>
    <w:rsid w:val="00C40F29"/>
    <w:rsid w:val="00C43999"/>
    <w:rsid w:val="00C467AA"/>
    <w:rsid w:val="00C47B53"/>
    <w:rsid w:val="00C50EC7"/>
    <w:rsid w:val="00C520EE"/>
    <w:rsid w:val="00C52793"/>
    <w:rsid w:val="00C53582"/>
    <w:rsid w:val="00C53CC5"/>
    <w:rsid w:val="00C551F5"/>
    <w:rsid w:val="00C56151"/>
    <w:rsid w:val="00C61849"/>
    <w:rsid w:val="00C646BE"/>
    <w:rsid w:val="00C64C57"/>
    <w:rsid w:val="00C733B5"/>
    <w:rsid w:val="00C74B3F"/>
    <w:rsid w:val="00C828F8"/>
    <w:rsid w:val="00C83EEF"/>
    <w:rsid w:val="00C86915"/>
    <w:rsid w:val="00C8692E"/>
    <w:rsid w:val="00C87281"/>
    <w:rsid w:val="00C95B00"/>
    <w:rsid w:val="00C96256"/>
    <w:rsid w:val="00C96816"/>
    <w:rsid w:val="00CA039C"/>
    <w:rsid w:val="00CA1F5E"/>
    <w:rsid w:val="00CA5C5C"/>
    <w:rsid w:val="00CB046D"/>
    <w:rsid w:val="00CB18AA"/>
    <w:rsid w:val="00CB2485"/>
    <w:rsid w:val="00CB3A81"/>
    <w:rsid w:val="00CC02C6"/>
    <w:rsid w:val="00CC3608"/>
    <w:rsid w:val="00CC4F45"/>
    <w:rsid w:val="00CC7B38"/>
    <w:rsid w:val="00CC7D46"/>
    <w:rsid w:val="00CD0D5A"/>
    <w:rsid w:val="00CD16F2"/>
    <w:rsid w:val="00CD1760"/>
    <w:rsid w:val="00CD1D4C"/>
    <w:rsid w:val="00CD23CB"/>
    <w:rsid w:val="00CD54F0"/>
    <w:rsid w:val="00CD67C0"/>
    <w:rsid w:val="00CD6E23"/>
    <w:rsid w:val="00CD704D"/>
    <w:rsid w:val="00CD7687"/>
    <w:rsid w:val="00CE1791"/>
    <w:rsid w:val="00CE1ADD"/>
    <w:rsid w:val="00CE3394"/>
    <w:rsid w:val="00CE3503"/>
    <w:rsid w:val="00CE4232"/>
    <w:rsid w:val="00CE63BE"/>
    <w:rsid w:val="00CE7A1D"/>
    <w:rsid w:val="00CF2083"/>
    <w:rsid w:val="00CF269A"/>
    <w:rsid w:val="00CF299A"/>
    <w:rsid w:val="00CF3052"/>
    <w:rsid w:val="00CF3FBE"/>
    <w:rsid w:val="00CF5258"/>
    <w:rsid w:val="00D01C37"/>
    <w:rsid w:val="00D03D05"/>
    <w:rsid w:val="00D04395"/>
    <w:rsid w:val="00D04986"/>
    <w:rsid w:val="00D04DE6"/>
    <w:rsid w:val="00D04EFF"/>
    <w:rsid w:val="00D101C3"/>
    <w:rsid w:val="00D109A0"/>
    <w:rsid w:val="00D11100"/>
    <w:rsid w:val="00D115B2"/>
    <w:rsid w:val="00D119D3"/>
    <w:rsid w:val="00D15796"/>
    <w:rsid w:val="00D15C28"/>
    <w:rsid w:val="00D20465"/>
    <w:rsid w:val="00D215C6"/>
    <w:rsid w:val="00D222BC"/>
    <w:rsid w:val="00D237A5"/>
    <w:rsid w:val="00D279E6"/>
    <w:rsid w:val="00D321B4"/>
    <w:rsid w:val="00D33A36"/>
    <w:rsid w:val="00D33C07"/>
    <w:rsid w:val="00D3526D"/>
    <w:rsid w:val="00D36427"/>
    <w:rsid w:val="00D37AD9"/>
    <w:rsid w:val="00D37AFE"/>
    <w:rsid w:val="00D42A78"/>
    <w:rsid w:val="00D42B01"/>
    <w:rsid w:val="00D42EE0"/>
    <w:rsid w:val="00D479F9"/>
    <w:rsid w:val="00D53521"/>
    <w:rsid w:val="00D55224"/>
    <w:rsid w:val="00D55954"/>
    <w:rsid w:val="00D55A0C"/>
    <w:rsid w:val="00D563EA"/>
    <w:rsid w:val="00D61FD6"/>
    <w:rsid w:val="00D64D56"/>
    <w:rsid w:val="00D652B2"/>
    <w:rsid w:val="00D7355F"/>
    <w:rsid w:val="00D765F9"/>
    <w:rsid w:val="00D80034"/>
    <w:rsid w:val="00D821F3"/>
    <w:rsid w:val="00D82654"/>
    <w:rsid w:val="00D84D79"/>
    <w:rsid w:val="00D86712"/>
    <w:rsid w:val="00D86884"/>
    <w:rsid w:val="00D9355F"/>
    <w:rsid w:val="00DA079E"/>
    <w:rsid w:val="00DA4B55"/>
    <w:rsid w:val="00DA7A04"/>
    <w:rsid w:val="00DB12B4"/>
    <w:rsid w:val="00DC0900"/>
    <w:rsid w:val="00DC676E"/>
    <w:rsid w:val="00DD14C6"/>
    <w:rsid w:val="00DD34A3"/>
    <w:rsid w:val="00DD3CA8"/>
    <w:rsid w:val="00DD60E6"/>
    <w:rsid w:val="00DD6314"/>
    <w:rsid w:val="00DE0A45"/>
    <w:rsid w:val="00DE1DC2"/>
    <w:rsid w:val="00DE4599"/>
    <w:rsid w:val="00DE5001"/>
    <w:rsid w:val="00DE55E0"/>
    <w:rsid w:val="00DE6AFD"/>
    <w:rsid w:val="00DE733F"/>
    <w:rsid w:val="00DE7346"/>
    <w:rsid w:val="00DE7794"/>
    <w:rsid w:val="00DF0646"/>
    <w:rsid w:val="00DF5DB6"/>
    <w:rsid w:val="00E01519"/>
    <w:rsid w:val="00E16920"/>
    <w:rsid w:val="00E20CB9"/>
    <w:rsid w:val="00E226AA"/>
    <w:rsid w:val="00E2449C"/>
    <w:rsid w:val="00E27B4D"/>
    <w:rsid w:val="00E27B63"/>
    <w:rsid w:val="00E27BEE"/>
    <w:rsid w:val="00E34240"/>
    <w:rsid w:val="00E3456A"/>
    <w:rsid w:val="00E3734E"/>
    <w:rsid w:val="00E448CC"/>
    <w:rsid w:val="00E4609D"/>
    <w:rsid w:val="00E461B7"/>
    <w:rsid w:val="00E50199"/>
    <w:rsid w:val="00E51BF0"/>
    <w:rsid w:val="00E52831"/>
    <w:rsid w:val="00E533A2"/>
    <w:rsid w:val="00E53BF5"/>
    <w:rsid w:val="00E54134"/>
    <w:rsid w:val="00E5675A"/>
    <w:rsid w:val="00E61818"/>
    <w:rsid w:val="00E63094"/>
    <w:rsid w:val="00E6313B"/>
    <w:rsid w:val="00E63F33"/>
    <w:rsid w:val="00E650B0"/>
    <w:rsid w:val="00E66831"/>
    <w:rsid w:val="00E70978"/>
    <w:rsid w:val="00E72602"/>
    <w:rsid w:val="00E72617"/>
    <w:rsid w:val="00E75559"/>
    <w:rsid w:val="00E803EB"/>
    <w:rsid w:val="00E80A49"/>
    <w:rsid w:val="00E8196C"/>
    <w:rsid w:val="00E8295E"/>
    <w:rsid w:val="00E839CD"/>
    <w:rsid w:val="00E83C04"/>
    <w:rsid w:val="00E8582E"/>
    <w:rsid w:val="00E91774"/>
    <w:rsid w:val="00E949A0"/>
    <w:rsid w:val="00E96D6C"/>
    <w:rsid w:val="00E971D4"/>
    <w:rsid w:val="00EA2C6E"/>
    <w:rsid w:val="00EA3211"/>
    <w:rsid w:val="00EA3217"/>
    <w:rsid w:val="00EA39A0"/>
    <w:rsid w:val="00EB02E4"/>
    <w:rsid w:val="00EB3D2B"/>
    <w:rsid w:val="00EB4B7B"/>
    <w:rsid w:val="00EB6DFD"/>
    <w:rsid w:val="00EB7F4B"/>
    <w:rsid w:val="00EC0E6D"/>
    <w:rsid w:val="00EC14A1"/>
    <w:rsid w:val="00EC3CE5"/>
    <w:rsid w:val="00EC5376"/>
    <w:rsid w:val="00EC64D4"/>
    <w:rsid w:val="00EC7370"/>
    <w:rsid w:val="00ED0FC0"/>
    <w:rsid w:val="00ED244E"/>
    <w:rsid w:val="00ED3183"/>
    <w:rsid w:val="00ED319C"/>
    <w:rsid w:val="00ED388D"/>
    <w:rsid w:val="00ED4D94"/>
    <w:rsid w:val="00ED5F0B"/>
    <w:rsid w:val="00EE208F"/>
    <w:rsid w:val="00EE2BFE"/>
    <w:rsid w:val="00EE3B26"/>
    <w:rsid w:val="00EE4F6A"/>
    <w:rsid w:val="00EE5C18"/>
    <w:rsid w:val="00EF0A6D"/>
    <w:rsid w:val="00EF0ECC"/>
    <w:rsid w:val="00EF14C8"/>
    <w:rsid w:val="00EF21DE"/>
    <w:rsid w:val="00EF5732"/>
    <w:rsid w:val="00F0402D"/>
    <w:rsid w:val="00F0464D"/>
    <w:rsid w:val="00F06713"/>
    <w:rsid w:val="00F10B27"/>
    <w:rsid w:val="00F126A1"/>
    <w:rsid w:val="00F12EDE"/>
    <w:rsid w:val="00F1441F"/>
    <w:rsid w:val="00F14699"/>
    <w:rsid w:val="00F1625D"/>
    <w:rsid w:val="00F22A5C"/>
    <w:rsid w:val="00F2315A"/>
    <w:rsid w:val="00F25AB2"/>
    <w:rsid w:val="00F2664A"/>
    <w:rsid w:val="00F313FF"/>
    <w:rsid w:val="00F35D03"/>
    <w:rsid w:val="00F369EF"/>
    <w:rsid w:val="00F410AF"/>
    <w:rsid w:val="00F444EF"/>
    <w:rsid w:val="00F45114"/>
    <w:rsid w:val="00F4740B"/>
    <w:rsid w:val="00F5068F"/>
    <w:rsid w:val="00F507C3"/>
    <w:rsid w:val="00F50923"/>
    <w:rsid w:val="00F509AC"/>
    <w:rsid w:val="00F51D74"/>
    <w:rsid w:val="00F52E74"/>
    <w:rsid w:val="00F56943"/>
    <w:rsid w:val="00F56D49"/>
    <w:rsid w:val="00F5739B"/>
    <w:rsid w:val="00F574E2"/>
    <w:rsid w:val="00F576FA"/>
    <w:rsid w:val="00F65540"/>
    <w:rsid w:val="00F704DE"/>
    <w:rsid w:val="00F71532"/>
    <w:rsid w:val="00F72723"/>
    <w:rsid w:val="00F77B48"/>
    <w:rsid w:val="00F81704"/>
    <w:rsid w:val="00F818E6"/>
    <w:rsid w:val="00F81FA2"/>
    <w:rsid w:val="00F86446"/>
    <w:rsid w:val="00F87756"/>
    <w:rsid w:val="00F87936"/>
    <w:rsid w:val="00F9023A"/>
    <w:rsid w:val="00F92FCD"/>
    <w:rsid w:val="00F93750"/>
    <w:rsid w:val="00F9378B"/>
    <w:rsid w:val="00F94E0F"/>
    <w:rsid w:val="00F96587"/>
    <w:rsid w:val="00FA1556"/>
    <w:rsid w:val="00FA2868"/>
    <w:rsid w:val="00FA6B3E"/>
    <w:rsid w:val="00FA76ED"/>
    <w:rsid w:val="00FA7769"/>
    <w:rsid w:val="00FB2FBE"/>
    <w:rsid w:val="00FB3FBE"/>
    <w:rsid w:val="00FB47F1"/>
    <w:rsid w:val="00FB5129"/>
    <w:rsid w:val="00FC3420"/>
    <w:rsid w:val="00FC34EC"/>
    <w:rsid w:val="00FC3620"/>
    <w:rsid w:val="00FC367C"/>
    <w:rsid w:val="00FC5177"/>
    <w:rsid w:val="00FC6FFE"/>
    <w:rsid w:val="00FD2B02"/>
    <w:rsid w:val="00FD54CD"/>
    <w:rsid w:val="00FD5C4F"/>
    <w:rsid w:val="00FD6429"/>
    <w:rsid w:val="00FD7B20"/>
    <w:rsid w:val="00FE0434"/>
    <w:rsid w:val="00FE09FA"/>
    <w:rsid w:val="00FE305A"/>
    <w:rsid w:val="00FE4F2D"/>
    <w:rsid w:val="00FE69D2"/>
    <w:rsid w:val="00FE7A70"/>
    <w:rsid w:val="00FE7D73"/>
    <w:rsid w:val="00FF0410"/>
    <w:rsid w:val="00FF1BEE"/>
    <w:rsid w:val="00FF320B"/>
    <w:rsid w:val="00FF3563"/>
    <w:rsid w:val="00FF4DD4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3EFA0"/>
  <w15:chartTrackingRefBased/>
  <w15:docId w15:val="{AB9DC401-37EB-4C8D-8407-0B43EB45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E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4DE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4DEC"/>
  </w:style>
  <w:style w:type="paragraph" w:customStyle="1" w:styleId="Affiliation">
    <w:name w:val="Affiliation"/>
    <w:basedOn w:val="Normal"/>
    <w:rsid w:val="006532D0"/>
    <w:pPr>
      <w:spacing w:after="240" w:line="240" w:lineRule="exact"/>
      <w:jc w:val="right"/>
    </w:pPr>
    <w:rPr>
      <w:rFonts w:ascii="Helvetica" w:hAnsi="Helvetica"/>
      <w:sz w:val="20"/>
      <w:szCs w:val="20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10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43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39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39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397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110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7B5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7D238B6661F3944A95F036E3CC1D4A27" ma:contentTypeVersion="18" ma:contentTypeDescription="สร้างเอกสารใหม่" ma:contentTypeScope="" ma:versionID="697aa517e4d0c2041487a19878b2f7a4">
  <xsd:schema xmlns:xsd="http://www.w3.org/2001/XMLSchema" xmlns:xs="http://www.w3.org/2001/XMLSchema" xmlns:p="http://schemas.microsoft.com/office/2006/metadata/properties" xmlns:ns3="f5ccfee2-d8ce-45b4-a711-83369f11cc2a" xmlns:ns4="04e8779a-2878-4915-9564-ab4d6cd84c58" targetNamespace="http://schemas.microsoft.com/office/2006/metadata/properties" ma:root="true" ma:fieldsID="89551295b1ff7a3de932c870991e6cec" ns3:_="" ns4:_="">
    <xsd:import namespace="f5ccfee2-d8ce-45b4-a711-83369f11cc2a"/>
    <xsd:import namespace="04e8779a-2878-4915-9564-ab4d6cd84c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fee2-d8ce-45b4-a711-83369f11c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8779a-2878-4915-9564-ab4d6cd84c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ccfee2-d8ce-45b4-a711-83369f11cc2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976F4-D438-4370-B528-7D32E87D29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cfee2-d8ce-45b4-a711-83369f11cc2a"/>
    <ds:schemaRef ds:uri="04e8779a-2878-4915-9564-ab4d6cd84c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FDDD79-9FC4-46C8-8642-56158E58EE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D5F7B3-4A7C-40CD-8421-CAC28AE5C3E8}">
  <ds:schemaRefs>
    <ds:schemaRef ds:uri="http://schemas.microsoft.com/office/2006/metadata/properties"/>
    <ds:schemaRef ds:uri="http://schemas.microsoft.com/office/infopath/2007/PartnerControls"/>
    <ds:schemaRef ds:uri="f5ccfee2-d8ce-45b4-a711-83369f11cc2a"/>
  </ds:schemaRefs>
</ds:datastoreItem>
</file>

<file path=customXml/itemProps4.xml><?xml version="1.0" encoding="utf-8"?>
<ds:datastoreItem xmlns:ds="http://schemas.openxmlformats.org/officeDocument/2006/customXml" ds:itemID="{44BE4DE9-6EB6-44BE-85A0-C94D33A5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44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 PoNGsAkoRN</dc:creator>
  <cp:keywords/>
  <dc:description/>
  <cp:lastModifiedBy>Wansika  Phadungsil</cp:lastModifiedBy>
  <cp:revision>4</cp:revision>
  <dcterms:created xsi:type="dcterms:W3CDTF">2024-06-29T09:40:00Z</dcterms:created>
  <dcterms:modified xsi:type="dcterms:W3CDTF">2024-08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38B6661F3944A95F036E3CC1D4A27</vt:lpwstr>
  </property>
  <property fmtid="{D5CDD505-2E9C-101B-9397-08002B2CF9AE}" pid="3" name="GrammarlyDocumentId">
    <vt:lpwstr>aa356a8d9dc5e13348354befc2ec2274dbaff6015158f4dd28f0ed9921aaec4c</vt:lpwstr>
  </property>
</Properties>
</file>